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C07A9" w14:textId="47873094" w:rsidR="00D27C19" w:rsidRPr="008871FB" w:rsidRDefault="00634C18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  <w:lang w:val="en-CA"/>
        </w:rPr>
        <w:t xml:space="preserve">Multimedia </w:t>
      </w:r>
      <w:r w:rsidR="00DF0770" w:rsidRPr="008871FB"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8871FB">
        <w:rPr>
          <w:rFonts w:ascii="Times New Roman" w:hAnsi="Times New Roman" w:cs="Times New Roman"/>
          <w:sz w:val="24"/>
          <w:szCs w:val="24"/>
          <w:lang w:val="en-CA"/>
        </w:rPr>
        <w:t>ppendix</w:t>
      </w:r>
      <w:r w:rsidR="00DF0770" w:rsidRPr="008871FB">
        <w:rPr>
          <w:rFonts w:ascii="Times New Roman" w:hAnsi="Times New Roman" w:cs="Times New Roman"/>
          <w:sz w:val="24"/>
          <w:szCs w:val="24"/>
          <w:lang w:val="en-CA"/>
        </w:rPr>
        <w:t xml:space="preserve"> A: </w:t>
      </w:r>
      <w:r w:rsidR="00D27C19" w:rsidRPr="008871FB">
        <w:rPr>
          <w:rFonts w:ascii="Times New Roman" w:hAnsi="Times New Roman" w:cs="Times New Roman"/>
          <w:sz w:val="24"/>
          <w:szCs w:val="24"/>
        </w:rPr>
        <w:t>Multimedia Appendix for Sensitivity Analysis of Outliers</w:t>
      </w:r>
      <w:r w:rsidRPr="008871FB">
        <w:rPr>
          <w:rFonts w:ascii="Times New Roman" w:hAnsi="Times New Roman" w:cs="Times New Roman"/>
          <w:sz w:val="24"/>
          <w:szCs w:val="24"/>
        </w:rPr>
        <w:t>:</w:t>
      </w:r>
    </w:p>
    <w:p w14:paraId="35FAD18B" w14:textId="77777777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4B602716" w14:textId="6D321920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 xml:space="preserve">Cole-Kripke (CK) Algorithm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18"/>
        <w:gridCol w:w="1203"/>
        <w:gridCol w:w="1203"/>
        <w:gridCol w:w="1162"/>
        <w:gridCol w:w="1081"/>
        <w:gridCol w:w="1313"/>
        <w:gridCol w:w="1360"/>
      </w:tblGrid>
      <w:tr w:rsidR="00D27C19" w:rsidRPr="008871FB" w14:paraId="0F5313E1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42C84BE3" w14:textId="17CADB84" w:rsidR="00B35532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</w:t>
            </w:r>
            <w:r w:rsidR="00B35532"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19141597" w14:textId="70DD02BC" w:rsidR="00B35532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328CF854" w14:textId="7845BC10" w:rsidR="00B35532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651F8A60" w14:textId="6C512F59" w:rsidR="00B35532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060C793E" w14:textId="29F2E453" w:rsidR="00B35532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14:paraId="2793F65F" w14:textId="1166F4C7" w:rsidR="00B35532" w:rsidRPr="008871FB" w:rsidRDefault="00B35532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</w:t>
            </w:r>
            <w:r w:rsidR="00D27C19"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hang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725F72D9" w14:textId="365C6444" w:rsidR="00B35532" w:rsidRPr="008871FB" w:rsidRDefault="00B35532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</w:t>
            </w:r>
            <w:r w:rsidR="00D27C19"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hange</w:t>
            </w:r>
            <w:r w:rsidR="00D27C19"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%</w:t>
            </w:r>
          </w:p>
        </w:tc>
      </w:tr>
      <w:tr w:rsidR="00FA0E24" w:rsidRPr="008871FB" w14:paraId="17007931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0A667006" w14:textId="77777777" w:rsidR="00FA0E24" w:rsidRPr="008871FB" w:rsidRDefault="00FA0E24" w:rsidP="007A1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shd w:val="clear" w:color="auto" w:fill="auto"/>
          </w:tcPr>
          <w:p w14:paraId="16E4496F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shd w:val="clear" w:color="auto" w:fill="auto"/>
          </w:tcPr>
          <w:p w14:paraId="4EE1E417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</w:tcPr>
          <w:p w14:paraId="4AF82C1C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</w:tcPr>
          <w:p w14:paraId="2DC0FB46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auto"/>
          </w:tcPr>
          <w:p w14:paraId="5F7482BF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p w14:paraId="13C8BCD2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13CC" w:rsidRPr="008871FB" w14:paraId="765A098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012E4D0C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684E8293" w14:textId="721744F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26F42A9B" w14:textId="730D4A6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2" w:type="dxa"/>
          </w:tcPr>
          <w:p w14:paraId="00133C27" w14:textId="7C1492D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1" w:type="dxa"/>
          </w:tcPr>
          <w:p w14:paraId="7CF74E59" w14:textId="2DE596B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13" w:type="dxa"/>
          </w:tcPr>
          <w:p w14:paraId="3685B6A7" w14:textId="5BC7E692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60" w:type="dxa"/>
          </w:tcPr>
          <w:p w14:paraId="42BCF1C5" w14:textId="5CB99674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A13CC" w:rsidRPr="008871FB" w14:paraId="7A5D73BC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772C81AA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1776041" w14:textId="2E6A3817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5BB45D14" w14:textId="7B7F77F3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2" w:type="dxa"/>
            <w:shd w:val="clear" w:color="auto" w:fill="auto"/>
          </w:tcPr>
          <w:p w14:paraId="31639C56" w14:textId="2E593ED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1" w:type="dxa"/>
            <w:shd w:val="clear" w:color="auto" w:fill="auto"/>
          </w:tcPr>
          <w:p w14:paraId="55716CE7" w14:textId="54475BF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3" w:type="dxa"/>
            <w:shd w:val="clear" w:color="auto" w:fill="auto"/>
          </w:tcPr>
          <w:p w14:paraId="7B6BB5B4" w14:textId="5329DB7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7</w:t>
            </w:r>
          </w:p>
        </w:tc>
        <w:tc>
          <w:tcPr>
            <w:tcW w:w="1360" w:type="dxa"/>
            <w:shd w:val="clear" w:color="auto" w:fill="auto"/>
          </w:tcPr>
          <w:p w14:paraId="6E26A7C9" w14:textId="49AD4D8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  <w:tr w:rsidR="007A13CC" w:rsidRPr="008871FB" w14:paraId="1D2C4212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E2DDD8B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70990D36" w14:textId="740561B7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03" w:type="dxa"/>
          </w:tcPr>
          <w:p w14:paraId="3A9CCA3A" w14:textId="67BA5B7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2" w:type="dxa"/>
          </w:tcPr>
          <w:p w14:paraId="2C06E56B" w14:textId="1E99026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1" w:type="dxa"/>
          </w:tcPr>
          <w:p w14:paraId="1F9C0540" w14:textId="7D23B30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13" w:type="dxa"/>
          </w:tcPr>
          <w:p w14:paraId="3F8237C0" w14:textId="277DA5B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60" w:type="dxa"/>
          </w:tcPr>
          <w:p w14:paraId="01A18FE1" w14:textId="676A468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A13CC" w:rsidRPr="008871FB" w14:paraId="46092DB2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45EF770E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EB7335C" w14:textId="736C885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03" w:type="dxa"/>
            <w:shd w:val="clear" w:color="auto" w:fill="auto"/>
          </w:tcPr>
          <w:p w14:paraId="253A155C" w14:textId="7A5C134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62" w:type="dxa"/>
            <w:shd w:val="clear" w:color="auto" w:fill="auto"/>
          </w:tcPr>
          <w:p w14:paraId="40522218" w14:textId="5B56C39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1" w:type="dxa"/>
            <w:shd w:val="clear" w:color="auto" w:fill="auto"/>
          </w:tcPr>
          <w:p w14:paraId="29F2CAFC" w14:textId="726CC7E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13" w:type="dxa"/>
            <w:shd w:val="clear" w:color="auto" w:fill="auto"/>
          </w:tcPr>
          <w:p w14:paraId="6261FE56" w14:textId="00A830D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6</w:t>
            </w:r>
          </w:p>
        </w:tc>
        <w:tc>
          <w:tcPr>
            <w:tcW w:w="1360" w:type="dxa"/>
            <w:shd w:val="clear" w:color="auto" w:fill="auto"/>
          </w:tcPr>
          <w:p w14:paraId="64670C72" w14:textId="02869FE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</w:tr>
      <w:tr w:rsidR="007A13CC" w:rsidRPr="008871FB" w14:paraId="123186D6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92ADC5B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2C546EF8" w14:textId="788F1E4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03" w:type="dxa"/>
          </w:tcPr>
          <w:p w14:paraId="3E31E6C0" w14:textId="1E5BF41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2" w:type="dxa"/>
          </w:tcPr>
          <w:p w14:paraId="1B6E389B" w14:textId="17C8459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1" w:type="dxa"/>
          </w:tcPr>
          <w:p w14:paraId="6E7E5884" w14:textId="62DF6CF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13" w:type="dxa"/>
          </w:tcPr>
          <w:p w14:paraId="0016A15D" w14:textId="3E413BC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60" w:type="dxa"/>
          </w:tcPr>
          <w:p w14:paraId="7F39255A" w14:textId="789A053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A13CC" w:rsidRPr="008871FB" w14:paraId="30555CE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110E6AE7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127EB5E" w14:textId="47FAF5EC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3" w:type="dxa"/>
            <w:shd w:val="clear" w:color="auto" w:fill="auto"/>
          </w:tcPr>
          <w:p w14:paraId="237D71FB" w14:textId="3BAD7AB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2" w:type="dxa"/>
            <w:shd w:val="clear" w:color="auto" w:fill="auto"/>
          </w:tcPr>
          <w:p w14:paraId="1E8A7557" w14:textId="52B9788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1" w:type="dxa"/>
            <w:shd w:val="clear" w:color="auto" w:fill="auto"/>
          </w:tcPr>
          <w:p w14:paraId="40C44533" w14:textId="6DD77C57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13" w:type="dxa"/>
            <w:shd w:val="clear" w:color="auto" w:fill="auto"/>
          </w:tcPr>
          <w:p w14:paraId="449F9104" w14:textId="2791508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360" w:type="dxa"/>
            <w:shd w:val="clear" w:color="auto" w:fill="auto"/>
          </w:tcPr>
          <w:p w14:paraId="388B17FA" w14:textId="5A6C23E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7A13CC" w:rsidRPr="008871FB" w14:paraId="6C4D0BB6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55D9AE8F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1B0A76F9" w14:textId="562FA8F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7B82EBD2" w14:textId="39978F8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2" w:type="dxa"/>
          </w:tcPr>
          <w:p w14:paraId="689DCE6C" w14:textId="2445DC4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1" w:type="dxa"/>
          </w:tcPr>
          <w:p w14:paraId="0904FE3F" w14:textId="2CE9BA2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13" w:type="dxa"/>
          </w:tcPr>
          <w:p w14:paraId="1F9A77C7" w14:textId="2BBA29C7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360" w:type="dxa"/>
          </w:tcPr>
          <w:p w14:paraId="03F1CC50" w14:textId="27E640E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7A13CC" w:rsidRPr="008871FB" w14:paraId="2E5DFC68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2C726BF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D26614E" w14:textId="39681F9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shd w:val="clear" w:color="auto" w:fill="auto"/>
          </w:tcPr>
          <w:p w14:paraId="146FA0BD" w14:textId="2D739BCC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2" w:type="dxa"/>
            <w:shd w:val="clear" w:color="auto" w:fill="auto"/>
          </w:tcPr>
          <w:p w14:paraId="19763D5E" w14:textId="1663B81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shd w:val="clear" w:color="auto" w:fill="auto"/>
          </w:tcPr>
          <w:p w14:paraId="681CF64B" w14:textId="7335983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13" w:type="dxa"/>
            <w:shd w:val="clear" w:color="auto" w:fill="auto"/>
          </w:tcPr>
          <w:p w14:paraId="3A218F76" w14:textId="2D00488C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9</w:t>
            </w:r>
          </w:p>
        </w:tc>
        <w:tc>
          <w:tcPr>
            <w:tcW w:w="1360" w:type="dxa"/>
            <w:shd w:val="clear" w:color="auto" w:fill="auto"/>
          </w:tcPr>
          <w:p w14:paraId="34897124" w14:textId="3B1CB54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</w:tr>
      <w:tr w:rsidR="007A13CC" w:rsidRPr="008871FB" w14:paraId="78040CAE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6A8E18B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77E18170" w14:textId="3464399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03" w:type="dxa"/>
          </w:tcPr>
          <w:p w14:paraId="212F8DC4" w14:textId="5A52B46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2" w:type="dxa"/>
          </w:tcPr>
          <w:p w14:paraId="385E5738" w14:textId="68D93EC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1" w:type="dxa"/>
          </w:tcPr>
          <w:p w14:paraId="1644CFF8" w14:textId="2968A27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13" w:type="dxa"/>
          </w:tcPr>
          <w:p w14:paraId="68EB21A7" w14:textId="1CEE99E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3</w:t>
            </w:r>
          </w:p>
        </w:tc>
        <w:tc>
          <w:tcPr>
            <w:tcW w:w="1360" w:type="dxa"/>
          </w:tcPr>
          <w:p w14:paraId="1F76E53A" w14:textId="17F97A6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</w:tr>
      <w:tr w:rsidR="007A13CC" w:rsidRPr="008871FB" w14:paraId="0399EEDF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4E676406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F751AE9" w14:textId="5125FD0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03" w:type="dxa"/>
            <w:shd w:val="clear" w:color="auto" w:fill="auto"/>
          </w:tcPr>
          <w:p w14:paraId="7A964996" w14:textId="25C379D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2" w:type="dxa"/>
            <w:shd w:val="clear" w:color="auto" w:fill="auto"/>
          </w:tcPr>
          <w:p w14:paraId="729203E3" w14:textId="0F4089D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1" w:type="dxa"/>
            <w:shd w:val="clear" w:color="auto" w:fill="auto"/>
          </w:tcPr>
          <w:p w14:paraId="66AC1A2B" w14:textId="531CA2FA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13" w:type="dxa"/>
            <w:shd w:val="clear" w:color="auto" w:fill="auto"/>
          </w:tcPr>
          <w:p w14:paraId="7374C374" w14:textId="37B2E37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1360" w:type="dxa"/>
            <w:shd w:val="clear" w:color="auto" w:fill="auto"/>
          </w:tcPr>
          <w:p w14:paraId="617B1F31" w14:textId="105EDE9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7A13CC" w:rsidRPr="008871FB" w14:paraId="2ECA0B8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436D9756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5E538C2B" w14:textId="30A5E0D8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3" w:type="dxa"/>
          </w:tcPr>
          <w:p w14:paraId="463523DD" w14:textId="76DDBE1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2" w:type="dxa"/>
          </w:tcPr>
          <w:p w14:paraId="7FADB1BE" w14:textId="4D25DE9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1" w:type="dxa"/>
          </w:tcPr>
          <w:p w14:paraId="4588CBC5" w14:textId="58DE478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13" w:type="dxa"/>
          </w:tcPr>
          <w:p w14:paraId="2BFE2740" w14:textId="5B6387F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360" w:type="dxa"/>
          </w:tcPr>
          <w:p w14:paraId="50347E31" w14:textId="358AA610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A13CC" w:rsidRPr="008871FB" w14:paraId="29922A1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182A3F26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7C5523F" w14:textId="6FDF1A98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03" w:type="dxa"/>
            <w:shd w:val="clear" w:color="auto" w:fill="auto"/>
          </w:tcPr>
          <w:p w14:paraId="57F112A0" w14:textId="34BC872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62" w:type="dxa"/>
            <w:shd w:val="clear" w:color="auto" w:fill="auto"/>
          </w:tcPr>
          <w:p w14:paraId="566478DD" w14:textId="2FB75D7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1" w:type="dxa"/>
            <w:shd w:val="clear" w:color="auto" w:fill="auto"/>
          </w:tcPr>
          <w:p w14:paraId="677D8FF9" w14:textId="2F0EDAA3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13" w:type="dxa"/>
            <w:shd w:val="clear" w:color="auto" w:fill="auto"/>
          </w:tcPr>
          <w:p w14:paraId="57092D8E" w14:textId="0D54DB9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4</w:t>
            </w:r>
          </w:p>
        </w:tc>
        <w:tc>
          <w:tcPr>
            <w:tcW w:w="1360" w:type="dxa"/>
            <w:shd w:val="clear" w:color="auto" w:fill="auto"/>
          </w:tcPr>
          <w:p w14:paraId="16258238" w14:textId="15B32D48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</w:tr>
      <w:tr w:rsidR="007A13CC" w:rsidRPr="008871FB" w14:paraId="6B21D519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7655CD1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36A69B10" w14:textId="56421E14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3" w:type="dxa"/>
          </w:tcPr>
          <w:p w14:paraId="30978630" w14:textId="3A09331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2" w:type="dxa"/>
          </w:tcPr>
          <w:p w14:paraId="40039CF4" w14:textId="4009064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1" w:type="dxa"/>
          </w:tcPr>
          <w:p w14:paraId="65A91B59" w14:textId="78DC712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13" w:type="dxa"/>
          </w:tcPr>
          <w:p w14:paraId="238B15F4" w14:textId="381F47A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360" w:type="dxa"/>
          </w:tcPr>
          <w:p w14:paraId="29D5E558" w14:textId="172207B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A13CC" w:rsidRPr="008871FB" w14:paraId="42653160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0BF915CC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DC5F45F" w14:textId="090C019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5E3CC25E" w14:textId="15309C25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2" w:type="dxa"/>
            <w:shd w:val="clear" w:color="auto" w:fill="auto"/>
          </w:tcPr>
          <w:p w14:paraId="5BF972AE" w14:textId="0F1079EB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1" w:type="dxa"/>
            <w:shd w:val="clear" w:color="auto" w:fill="auto"/>
          </w:tcPr>
          <w:p w14:paraId="0BB15195" w14:textId="5E8C62D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13" w:type="dxa"/>
            <w:shd w:val="clear" w:color="auto" w:fill="auto"/>
          </w:tcPr>
          <w:p w14:paraId="2C9388D6" w14:textId="58BDF65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360" w:type="dxa"/>
            <w:shd w:val="clear" w:color="auto" w:fill="auto"/>
          </w:tcPr>
          <w:p w14:paraId="32F54D10" w14:textId="27814987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7A13CC" w:rsidRPr="008871FB" w14:paraId="2938446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3F2403DF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63B54D3D" w14:textId="4C02B6C0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3D610516" w14:textId="1EE540D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2" w:type="dxa"/>
          </w:tcPr>
          <w:p w14:paraId="4E0CF45C" w14:textId="5E580F3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1" w:type="dxa"/>
          </w:tcPr>
          <w:p w14:paraId="62073F51" w14:textId="797CA6A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13" w:type="dxa"/>
          </w:tcPr>
          <w:p w14:paraId="4B14F4B8" w14:textId="3EDE81E4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360" w:type="dxa"/>
          </w:tcPr>
          <w:p w14:paraId="7DFD1F11" w14:textId="572D8A02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A13CC" w:rsidRPr="008871FB" w14:paraId="44BF8886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shd w:val="clear" w:color="auto" w:fill="auto"/>
          </w:tcPr>
          <w:p w14:paraId="6EA62DC3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8369111" w14:textId="6A47B35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03" w:type="dxa"/>
            <w:shd w:val="clear" w:color="auto" w:fill="auto"/>
          </w:tcPr>
          <w:p w14:paraId="6068237F" w14:textId="1229700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2" w:type="dxa"/>
            <w:shd w:val="clear" w:color="auto" w:fill="auto"/>
          </w:tcPr>
          <w:p w14:paraId="1626B5C0" w14:textId="112DB67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1" w:type="dxa"/>
            <w:shd w:val="clear" w:color="auto" w:fill="auto"/>
          </w:tcPr>
          <w:p w14:paraId="66174ED4" w14:textId="34FC47B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13" w:type="dxa"/>
            <w:shd w:val="clear" w:color="auto" w:fill="auto"/>
          </w:tcPr>
          <w:p w14:paraId="2738112E" w14:textId="1AF53F48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5</w:t>
            </w:r>
          </w:p>
        </w:tc>
        <w:tc>
          <w:tcPr>
            <w:tcW w:w="1360" w:type="dxa"/>
            <w:shd w:val="clear" w:color="auto" w:fill="auto"/>
          </w:tcPr>
          <w:p w14:paraId="2CF7D659" w14:textId="2E018DD9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7A13CC" w:rsidRPr="008871FB" w14:paraId="0D6FF498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tcBorders>
              <w:bottom w:val="single" w:sz="4" w:space="0" w:color="auto"/>
            </w:tcBorders>
            <w:shd w:val="clear" w:color="auto" w:fill="auto"/>
          </w:tcPr>
          <w:p w14:paraId="02E553FA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2D34263" w14:textId="2B4011A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DA69C04" w14:textId="2C6FA21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BBC444F" w14:textId="203C0152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095521A" w14:textId="075E48A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B7BB39F" w14:textId="42B90377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43A69E1F" w14:textId="3864CC5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</w:tr>
    </w:tbl>
    <w:p w14:paraId="1B0715C8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71DE1580" w14:textId="6E5DF9EB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79DB53B9" w14:textId="72459124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Kripke 2010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04B79245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6E27D7A4" w14:textId="0DDA76C9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09889D1A" w14:textId="068200B4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58FF9EEC" w14:textId="72347230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6180B194" w14:textId="61695C23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21295F8C" w14:textId="0C064970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4B433D19" w14:textId="625B8A8A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6D8BCD9B" w14:textId="3659598D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0719ABB7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8A6F46D" w14:textId="77777777" w:rsidR="00FA0E24" w:rsidRPr="008871FB" w:rsidRDefault="00FA0E24" w:rsidP="007A1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7FBD23E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2BD436E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1D0A190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5BD2D98B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2F0873B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080C531" w14:textId="77777777" w:rsidR="00FA0E24" w:rsidRPr="008871FB" w:rsidRDefault="00FA0E24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13CC" w:rsidRPr="008871FB" w14:paraId="34C7C4E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1730496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0483A5B8" w14:textId="02BF753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4979324D" w14:textId="06DBA1D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498B7F20" w14:textId="60062098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0798CF96" w14:textId="1033C61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0C60629F" w14:textId="0FCD3DB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68B418EB" w14:textId="05E4EB8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A13CC" w:rsidRPr="008871FB" w14:paraId="643F55F3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ED9C348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33259A8B" w14:textId="487FD6E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44A683DD" w14:textId="5BCE33F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431D860F" w14:textId="64B1A70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5EACBFF2" w14:textId="7C8A2E2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244C803B" w14:textId="47E8458B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72" w:type="dxa"/>
            <w:shd w:val="clear" w:color="auto" w:fill="auto"/>
          </w:tcPr>
          <w:p w14:paraId="25E01EB1" w14:textId="6330E420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7A13CC" w:rsidRPr="008871FB" w14:paraId="44949DC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CD12FAE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301F0F56" w14:textId="27EA174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329C2A17" w14:textId="67E23C4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</w:tcPr>
          <w:p w14:paraId="2C0771A6" w14:textId="7629C2B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349FB71C" w14:textId="2F68E65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</w:tcPr>
          <w:p w14:paraId="6E4083C9" w14:textId="215F106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372" w:type="dxa"/>
          </w:tcPr>
          <w:p w14:paraId="3C0CB553" w14:textId="0D89859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A13CC" w:rsidRPr="008871FB" w14:paraId="0D32ADF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476FA2D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33683A02" w14:textId="3F5720F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03" w:type="dxa"/>
            <w:shd w:val="clear" w:color="auto" w:fill="auto"/>
          </w:tcPr>
          <w:p w14:paraId="40863844" w14:textId="73F08A48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0" w:type="dxa"/>
            <w:shd w:val="clear" w:color="auto" w:fill="auto"/>
          </w:tcPr>
          <w:p w14:paraId="782964DD" w14:textId="0BE434EB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4" w:type="dxa"/>
            <w:shd w:val="clear" w:color="auto" w:fill="auto"/>
          </w:tcPr>
          <w:p w14:paraId="670F5C28" w14:textId="342FF48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14:paraId="534F5DB2" w14:textId="4430614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8</w:t>
            </w:r>
          </w:p>
        </w:tc>
        <w:tc>
          <w:tcPr>
            <w:tcW w:w="1372" w:type="dxa"/>
            <w:shd w:val="clear" w:color="auto" w:fill="auto"/>
          </w:tcPr>
          <w:p w14:paraId="26CA5679" w14:textId="00729BB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</w:tr>
      <w:tr w:rsidR="007A13CC" w:rsidRPr="008871FB" w14:paraId="71184D3D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C49B3F9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628A5B54" w14:textId="78703AF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70DE99BA" w14:textId="2379735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</w:tcPr>
          <w:p w14:paraId="26BC6A36" w14:textId="49A0011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254353FD" w14:textId="67695F26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</w:tcPr>
          <w:p w14:paraId="22F9D77F" w14:textId="125C5F58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372" w:type="dxa"/>
          </w:tcPr>
          <w:p w14:paraId="65CCDAA8" w14:textId="4BE0728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A13CC" w:rsidRPr="008871FB" w14:paraId="648DC043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C57FFB1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6F8FDBE" w14:textId="5E92D1D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  <w:shd w:val="clear" w:color="auto" w:fill="auto"/>
          </w:tcPr>
          <w:p w14:paraId="792B570F" w14:textId="3A009CC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0EB7D004" w14:textId="203F602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  <w:shd w:val="clear" w:color="auto" w:fill="auto"/>
          </w:tcPr>
          <w:p w14:paraId="3CB3DCC8" w14:textId="5591FA3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5B29A864" w14:textId="74FD5403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372" w:type="dxa"/>
            <w:shd w:val="clear" w:color="auto" w:fill="auto"/>
          </w:tcPr>
          <w:p w14:paraId="682DE5F5" w14:textId="788DF14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7A13CC" w:rsidRPr="008871FB" w14:paraId="6DA5394D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D15BF87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36617B2E" w14:textId="5D98D450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03" w:type="dxa"/>
          </w:tcPr>
          <w:p w14:paraId="54BF6515" w14:textId="23A63D1F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4D95BA82" w14:textId="4314534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</w:tcPr>
          <w:p w14:paraId="0420EBF1" w14:textId="1E00F47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7E082070" w14:textId="630CE7A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372" w:type="dxa"/>
          </w:tcPr>
          <w:p w14:paraId="18D1691E" w14:textId="560F9D8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7A13CC" w:rsidRPr="008871FB" w14:paraId="7BA57B58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6942C71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D79D36D" w14:textId="25E44AAC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shd w:val="clear" w:color="auto" w:fill="auto"/>
          </w:tcPr>
          <w:p w14:paraId="35B0D77D" w14:textId="339F28E3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5C47968C" w14:textId="4FA2FAB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shd w:val="clear" w:color="auto" w:fill="auto"/>
          </w:tcPr>
          <w:p w14:paraId="41676548" w14:textId="7A5B0A29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36A54EA1" w14:textId="07349243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1372" w:type="dxa"/>
            <w:shd w:val="clear" w:color="auto" w:fill="auto"/>
          </w:tcPr>
          <w:p w14:paraId="7EC6374C" w14:textId="39D23FFC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7A13CC" w:rsidRPr="008871FB" w14:paraId="64892D5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679C985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5934B22E" w14:textId="1E85D19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</w:tcPr>
          <w:p w14:paraId="55A477C2" w14:textId="73C2F5E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219340A5" w14:textId="400C64D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</w:tcPr>
          <w:p w14:paraId="2923B463" w14:textId="55D33F72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59CC0784" w14:textId="43B54C6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1372" w:type="dxa"/>
          </w:tcPr>
          <w:p w14:paraId="03492CB9" w14:textId="6780D53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7A13CC" w:rsidRPr="008871FB" w14:paraId="34A5C0BD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D9E7A5D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3C92E5B" w14:textId="756207B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03" w:type="dxa"/>
            <w:shd w:val="clear" w:color="auto" w:fill="auto"/>
          </w:tcPr>
          <w:p w14:paraId="18043A8B" w14:textId="35FBE00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7546A608" w14:textId="1EB5BF6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325C824F" w14:textId="543EF2D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21FFDEDA" w14:textId="537A8F2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1372" w:type="dxa"/>
            <w:shd w:val="clear" w:color="auto" w:fill="auto"/>
          </w:tcPr>
          <w:p w14:paraId="701515FA" w14:textId="5438249E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7A13CC" w:rsidRPr="008871FB" w14:paraId="415156C6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5DFF1BE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0B49F31F" w14:textId="5118EFD3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3" w:type="dxa"/>
          </w:tcPr>
          <w:p w14:paraId="2F00B1B9" w14:textId="7ACD4A8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60" w:type="dxa"/>
          </w:tcPr>
          <w:p w14:paraId="48AEC84B" w14:textId="3ABB416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</w:tcPr>
          <w:p w14:paraId="7446C706" w14:textId="2AA551F3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22" w:type="dxa"/>
          </w:tcPr>
          <w:p w14:paraId="5A4E32F4" w14:textId="3ED7750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372" w:type="dxa"/>
          </w:tcPr>
          <w:p w14:paraId="0505AB90" w14:textId="55C0BA33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A13CC" w:rsidRPr="008871FB" w14:paraId="441F8FD9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87AB874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70321C4" w14:textId="5FF8D6EA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5E333E0F" w14:textId="540B2EDB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0" w:type="dxa"/>
            <w:shd w:val="clear" w:color="auto" w:fill="auto"/>
          </w:tcPr>
          <w:p w14:paraId="6EE0A7D4" w14:textId="51C3F85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3B935CD0" w14:textId="65304194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14:paraId="1F5C6783" w14:textId="3C4EB9E7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1372" w:type="dxa"/>
            <w:shd w:val="clear" w:color="auto" w:fill="auto"/>
          </w:tcPr>
          <w:p w14:paraId="36FBDF29" w14:textId="061D4429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</w:tr>
      <w:tr w:rsidR="007A13CC" w:rsidRPr="008871FB" w14:paraId="33B11592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9DE4815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2F8015B6" w14:textId="6306751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3" w:type="dxa"/>
          </w:tcPr>
          <w:p w14:paraId="5FCDB6EA" w14:textId="3EBA4282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60" w:type="dxa"/>
          </w:tcPr>
          <w:p w14:paraId="71EF1A01" w14:textId="417E46B4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</w:tcPr>
          <w:p w14:paraId="7CC580E3" w14:textId="42841CAA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22" w:type="dxa"/>
          </w:tcPr>
          <w:p w14:paraId="3FEE6D4A" w14:textId="4F9F788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372" w:type="dxa"/>
          </w:tcPr>
          <w:p w14:paraId="38E38E38" w14:textId="4ED1C0C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A13CC" w:rsidRPr="008871FB" w14:paraId="1F8AF521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B954062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17D3A7E0" w14:textId="67D60BA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3" w:type="dxa"/>
            <w:shd w:val="clear" w:color="auto" w:fill="auto"/>
          </w:tcPr>
          <w:p w14:paraId="2DDBFFA9" w14:textId="3BAE853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60" w:type="dxa"/>
            <w:shd w:val="clear" w:color="auto" w:fill="auto"/>
          </w:tcPr>
          <w:p w14:paraId="6BEBD494" w14:textId="5CF3620A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4" w:type="dxa"/>
            <w:shd w:val="clear" w:color="auto" w:fill="auto"/>
          </w:tcPr>
          <w:p w14:paraId="514717F8" w14:textId="5853A24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2" w:type="dxa"/>
            <w:shd w:val="clear" w:color="auto" w:fill="auto"/>
          </w:tcPr>
          <w:p w14:paraId="2F6F55A5" w14:textId="4AA116D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372" w:type="dxa"/>
            <w:shd w:val="clear" w:color="auto" w:fill="auto"/>
          </w:tcPr>
          <w:p w14:paraId="5D355888" w14:textId="3B4D5251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7A13CC" w:rsidRPr="008871FB" w14:paraId="3CA45BD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0EAA711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3517F3DE" w14:textId="7C99462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03" w:type="dxa"/>
          </w:tcPr>
          <w:p w14:paraId="72F36A6E" w14:textId="5162CB5B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</w:tcPr>
          <w:p w14:paraId="7F46F58B" w14:textId="31866B9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4" w:type="dxa"/>
          </w:tcPr>
          <w:p w14:paraId="6046D1CD" w14:textId="4C042D0C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</w:tcPr>
          <w:p w14:paraId="17EB8C80" w14:textId="73547BA7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72" w:type="dxa"/>
          </w:tcPr>
          <w:p w14:paraId="4279DAF9" w14:textId="4E311BBE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A13CC" w:rsidRPr="008871FB" w14:paraId="1F13E445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8647FF5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128D919B" w14:textId="6804B3FF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shd w:val="clear" w:color="auto" w:fill="auto"/>
          </w:tcPr>
          <w:p w14:paraId="5C17923E" w14:textId="435C040D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0F523170" w14:textId="6F820B8B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shd w:val="clear" w:color="auto" w:fill="auto"/>
          </w:tcPr>
          <w:p w14:paraId="5F3F5227" w14:textId="3DE185B2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1B3F926A" w14:textId="243B1D36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4</w:t>
            </w:r>
          </w:p>
        </w:tc>
        <w:tc>
          <w:tcPr>
            <w:tcW w:w="1372" w:type="dxa"/>
            <w:shd w:val="clear" w:color="auto" w:fill="auto"/>
          </w:tcPr>
          <w:p w14:paraId="70E0A3BA" w14:textId="47302DBA" w:rsidR="007A13CC" w:rsidRPr="008871FB" w:rsidRDefault="007A13CC" w:rsidP="007A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</w:tr>
      <w:tr w:rsidR="007A13CC" w:rsidRPr="008871FB" w14:paraId="2F3A0237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5928E5BC" w14:textId="77777777" w:rsidR="007A13CC" w:rsidRPr="008871FB" w:rsidRDefault="007A13CC" w:rsidP="007A13CC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1023FC1" w14:textId="0F02457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E549C84" w14:textId="61221C71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F053FC8" w14:textId="3A9438ED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76CAE99" w14:textId="5DF50219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F7326B5" w14:textId="0FBF157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FA0C2CD" w14:textId="0D305295" w:rsidR="007A13CC" w:rsidRPr="008871FB" w:rsidRDefault="007A13CC" w:rsidP="007A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</w:tr>
    </w:tbl>
    <w:p w14:paraId="5F73D4AA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6F974160" w14:textId="62DC7B88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79B2720B" w14:textId="264992F3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Philips Threshold 20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5A1DD02D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4DCE0C9A" w14:textId="760CBA47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74C64C7B" w14:textId="4D4EABC9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7670F108" w14:textId="35249589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65DBC4E7" w14:textId="51BD8855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3B1DBBA4" w14:textId="56B85EEF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7EB467BA" w14:textId="0A016967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69FC5303" w14:textId="5BB84905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5A015A57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1D82269" w14:textId="77777777" w:rsidR="00FA0E24" w:rsidRPr="008871FB" w:rsidRDefault="00FA0E24" w:rsidP="00730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6BACF54D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654B7F09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C55640C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2EBE9CB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F74C485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DA40FDD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C0A" w:rsidRPr="008871FB" w14:paraId="35E5BDE0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4C841A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518BDF23" w14:textId="0C5ECB3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7DFC2D62" w14:textId="1F3D427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4E66097A" w14:textId="1A5F909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3B867758" w14:textId="55D370F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309D45A2" w14:textId="60FFD5A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1C852973" w14:textId="0091650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30C0A" w:rsidRPr="008871FB" w14:paraId="5A2DA408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9B205C1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D938C9D" w14:textId="143BD21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30863229" w14:textId="2F230FA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0" w:type="dxa"/>
            <w:shd w:val="clear" w:color="auto" w:fill="auto"/>
          </w:tcPr>
          <w:p w14:paraId="273F218B" w14:textId="17418B4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3BF69262" w14:textId="69DDF91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  <w:shd w:val="clear" w:color="auto" w:fill="auto"/>
          </w:tcPr>
          <w:p w14:paraId="7D5A9EFA" w14:textId="4B67148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3</w:t>
            </w:r>
          </w:p>
        </w:tc>
        <w:tc>
          <w:tcPr>
            <w:tcW w:w="1372" w:type="dxa"/>
            <w:shd w:val="clear" w:color="auto" w:fill="auto"/>
          </w:tcPr>
          <w:p w14:paraId="1891D3CF" w14:textId="284B361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730C0A" w:rsidRPr="008871FB" w14:paraId="35DE0532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3FAB3C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63CFB035" w14:textId="4032FE9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31A7D611" w14:textId="701A4FA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0ECC2AD6" w14:textId="22EE525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4" w:type="dxa"/>
          </w:tcPr>
          <w:p w14:paraId="4994135B" w14:textId="7C1ECA2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50B76C10" w14:textId="7EA01B4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27B99222" w14:textId="64A3A2D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30C0A" w:rsidRPr="008871FB" w14:paraId="4180F2B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17A1AB2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45ED5BC" w14:textId="7B86EB6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03" w:type="dxa"/>
            <w:shd w:val="clear" w:color="auto" w:fill="auto"/>
          </w:tcPr>
          <w:p w14:paraId="253A7A8B" w14:textId="71E8CD9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0" w:type="dxa"/>
            <w:shd w:val="clear" w:color="auto" w:fill="auto"/>
          </w:tcPr>
          <w:p w14:paraId="4F7BF9E4" w14:textId="0A9CE2C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4" w:type="dxa"/>
            <w:shd w:val="clear" w:color="auto" w:fill="auto"/>
          </w:tcPr>
          <w:p w14:paraId="622E8009" w14:textId="72FC814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14:paraId="2CF2BBCD" w14:textId="0800F1A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5</w:t>
            </w:r>
          </w:p>
        </w:tc>
        <w:tc>
          <w:tcPr>
            <w:tcW w:w="1372" w:type="dxa"/>
            <w:shd w:val="clear" w:color="auto" w:fill="auto"/>
          </w:tcPr>
          <w:p w14:paraId="771B7BD7" w14:textId="5F9393F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730C0A" w:rsidRPr="008871FB" w14:paraId="13A2C18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AED434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4B3BF0D6" w14:textId="3AB3C90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559311FD" w14:textId="5805518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0626055C" w14:textId="7E96A67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4" w:type="dxa"/>
          </w:tcPr>
          <w:p w14:paraId="7BA843DB" w14:textId="668FED5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0140138F" w14:textId="5C922D6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123B171D" w14:textId="7A30DA0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30C0A" w:rsidRPr="008871FB" w14:paraId="63C64AD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5E731BB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16BBD08" w14:textId="0C92252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03" w:type="dxa"/>
            <w:shd w:val="clear" w:color="auto" w:fill="auto"/>
          </w:tcPr>
          <w:p w14:paraId="4D3FBD8A" w14:textId="6F15796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215724B0" w14:textId="719A85F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4" w:type="dxa"/>
            <w:shd w:val="clear" w:color="auto" w:fill="auto"/>
          </w:tcPr>
          <w:p w14:paraId="27272757" w14:textId="6CFA67D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241CFF50" w14:textId="7B86DC5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372" w:type="dxa"/>
            <w:shd w:val="clear" w:color="auto" w:fill="auto"/>
          </w:tcPr>
          <w:p w14:paraId="077B5737" w14:textId="64D20B1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730C0A" w:rsidRPr="008871FB" w14:paraId="5EA554D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933073B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45A94171" w14:textId="4FACDCA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03" w:type="dxa"/>
          </w:tcPr>
          <w:p w14:paraId="0940722F" w14:textId="6FCD523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0869184B" w14:textId="52D3B21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</w:tcPr>
          <w:p w14:paraId="42D5B6F5" w14:textId="5B33469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1BD8BA4F" w14:textId="42517BEB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372" w:type="dxa"/>
          </w:tcPr>
          <w:p w14:paraId="6470325A" w14:textId="1D1046D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730C0A" w:rsidRPr="008871FB" w14:paraId="401E4A23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7B4AC80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394A6FA9" w14:textId="2EBE208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03" w:type="dxa"/>
            <w:shd w:val="clear" w:color="auto" w:fill="auto"/>
          </w:tcPr>
          <w:p w14:paraId="77AA72F8" w14:textId="32AF863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6109865C" w14:textId="7561715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4" w:type="dxa"/>
            <w:shd w:val="clear" w:color="auto" w:fill="auto"/>
          </w:tcPr>
          <w:p w14:paraId="45745169" w14:textId="671D6C1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1A6408C1" w14:textId="096C063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372" w:type="dxa"/>
            <w:shd w:val="clear" w:color="auto" w:fill="auto"/>
          </w:tcPr>
          <w:p w14:paraId="0AB0A544" w14:textId="05526EC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730C0A" w:rsidRPr="008871FB" w14:paraId="344FFAD0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50EE9D8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082DE81A" w14:textId="401B66E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03" w:type="dxa"/>
          </w:tcPr>
          <w:p w14:paraId="642DDEBF" w14:textId="53F7212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4EC73328" w14:textId="1C3B21D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4" w:type="dxa"/>
          </w:tcPr>
          <w:p w14:paraId="4B026357" w14:textId="0F91B95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35A9EA55" w14:textId="0E5F381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2</w:t>
            </w:r>
          </w:p>
        </w:tc>
        <w:tc>
          <w:tcPr>
            <w:tcW w:w="1372" w:type="dxa"/>
          </w:tcPr>
          <w:p w14:paraId="528F7DAB" w14:textId="3F87119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</w:tr>
      <w:tr w:rsidR="00730C0A" w:rsidRPr="008871FB" w14:paraId="1EADA2B9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B55DDF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83250B6" w14:textId="7B17C18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2D4F1E46" w14:textId="1A3DE7D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4F493A32" w14:textId="7724187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474A770A" w14:textId="43DE06D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0EC5A389" w14:textId="3B7FEA8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372" w:type="dxa"/>
            <w:shd w:val="clear" w:color="auto" w:fill="auto"/>
          </w:tcPr>
          <w:p w14:paraId="4F1F7DA2" w14:textId="0947E98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730C0A" w:rsidRPr="008871FB" w14:paraId="7AB95BAD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6484DA8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1ED7CD39" w14:textId="6B84F58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03" w:type="dxa"/>
          </w:tcPr>
          <w:p w14:paraId="57E8B71B" w14:textId="2ADE123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60" w:type="dxa"/>
          </w:tcPr>
          <w:p w14:paraId="15C577E1" w14:textId="75F2279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</w:tcPr>
          <w:p w14:paraId="5394A9E2" w14:textId="39B8A54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2" w:type="dxa"/>
          </w:tcPr>
          <w:p w14:paraId="09463752" w14:textId="56B459F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372" w:type="dxa"/>
          </w:tcPr>
          <w:p w14:paraId="65C4EDB3" w14:textId="1376E34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30C0A" w:rsidRPr="008871FB" w14:paraId="602A245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3FF085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9EFBB42" w14:textId="3D1B8B3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03" w:type="dxa"/>
            <w:shd w:val="clear" w:color="auto" w:fill="auto"/>
          </w:tcPr>
          <w:p w14:paraId="5CEFC205" w14:textId="1E38C60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0" w:type="dxa"/>
            <w:shd w:val="clear" w:color="auto" w:fill="auto"/>
          </w:tcPr>
          <w:p w14:paraId="74F31AFF" w14:textId="3CBA051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4" w:type="dxa"/>
            <w:shd w:val="clear" w:color="auto" w:fill="auto"/>
          </w:tcPr>
          <w:p w14:paraId="2D5F9908" w14:textId="3B772EB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14:paraId="477E8D11" w14:textId="664AD5D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3</w:t>
            </w:r>
          </w:p>
        </w:tc>
        <w:tc>
          <w:tcPr>
            <w:tcW w:w="1372" w:type="dxa"/>
            <w:shd w:val="clear" w:color="auto" w:fill="auto"/>
          </w:tcPr>
          <w:p w14:paraId="5CF691C0" w14:textId="331649F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</w:tr>
      <w:tr w:rsidR="00730C0A" w:rsidRPr="008871FB" w14:paraId="0EF9A4A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BC202C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6CF1D4A6" w14:textId="5D3B04E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03" w:type="dxa"/>
          </w:tcPr>
          <w:p w14:paraId="1477D945" w14:textId="6D4D59A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60" w:type="dxa"/>
          </w:tcPr>
          <w:p w14:paraId="54D6F45F" w14:textId="7F19219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</w:tcPr>
          <w:p w14:paraId="5569C537" w14:textId="0E9DF3B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2" w:type="dxa"/>
          </w:tcPr>
          <w:p w14:paraId="55BFAD9D" w14:textId="2D5CA5B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372" w:type="dxa"/>
          </w:tcPr>
          <w:p w14:paraId="357449AF" w14:textId="7E85331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30C0A" w:rsidRPr="008871FB" w14:paraId="1E56768B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A2F77C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A12316F" w14:textId="16F3E65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  <w:shd w:val="clear" w:color="auto" w:fill="auto"/>
          </w:tcPr>
          <w:p w14:paraId="16FF2EA4" w14:textId="14EDEF6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56AD0FB6" w14:textId="2C977DB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  <w:shd w:val="clear" w:color="auto" w:fill="auto"/>
          </w:tcPr>
          <w:p w14:paraId="4840938E" w14:textId="678224D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706991A3" w14:textId="424546B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1372" w:type="dxa"/>
            <w:shd w:val="clear" w:color="auto" w:fill="auto"/>
          </w:tcPr>
          <w:p w14:paraId="1D051F5D" w14:textId="7F8BF13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730C0A" w:rsidRPr="008871FB" w14:paraId="4F693612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60E6EF6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22C3C39D" w14:textId="38FE03C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03" w:type="dxa"/>
          </w:tcPr>
          <w:p w14:paraId="4B341568" w14:textId="2D3B5CB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2826198A" w14:textId="1351B39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4" w:type="dxa"/>
          </w:tcPr>
          <w:p w14:paraId="58AE860B" w14:textId="2B15DF7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3A5935B4" w14:textId="78C01A0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72" w:type="dxa"/>
          </w:tcPr>
          <w:p w14:paraId="0B6E0ED7" w14:textId="075564B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30C0A" w:rsidRPr="008871FB" w14:paraId="65559208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24C2A28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EF9FD4D" w14:textId="2D2B68C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shd w:val="clear" w:color="auto" w:fill="auto"/>
          </w:tcPr>
          <w:p w14:paraId="2777325D" w14:textId="415CE1A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22D3E6E3" w14:textId="6DDE330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shd w:val="clear" w:color="auto" w:fill="auto"/>
          </w:tcPr>
          <w:p w14:paraId="364D68C8" w14:textId="0CAE62D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52B9A416" w14:textId="2377208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5</w:t>
            </w:r>
          </w:p>
        </w:tc>
        <w:tc>
          <w:tcPr>
            <w:tcW w:w="1372" w:type="dxa"/>
            <w:shd w:val="clear" w:color="auto" w:fill="auto"/>
          </w:tcPr>
          <w:p w14:paraId="36D8BB41" w14:textId="00A3D35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730C0A" w:rsidRPr="008871FB" w14:paraId="6F89D708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1ED0389D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518B49B" w14:textId="09EE1D2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FD5626C" w14:textId="4FC1339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82D80FC" w14:textId="72F5BEE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4B9FC6B" w14:textId="6B668D1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E156989" w14:textId="4AE2B59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5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67EB6B7" w14:textId="505A8E5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</w:tbl>
    <w:p w14:paraId="160B48B7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0FDC044E" w14:textId="56028DC2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4</w:t>
      </w:r>
    </w:p>
    <w:p w14:paraId="49F1633B" w14:textId="3F7BEA65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Philips Threshold 40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2B0E4CC3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4C78A49A" w14:textId="7EE4F66D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4B4F7D70" w14:textId="05FCA3D4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438C1531" w14:textId="685A2B7D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7015DB07" w14:textId="3C3DE127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1180A0C5" w14:textId="132FC34E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0EA4578C" w14:textId="63CC1CBD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51BF4F41" w14:textId="0925AEA9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1D43600C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A76FF08" w14:textId="77777777" w:rsidR="00FA0E24" w:rsidRPr="008871FB" w:rsidRDefault="00FA0E24" w:rsidP="00730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5222AED8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79A859D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E049627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31011FE6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3318A35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E8FC9F3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C0A" w:rsidRPr="008871FB" w14:paraId="782846D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EA39A4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45633E0F" w14:textId="0E43D8A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0B50A73C" w14:textId="31B2EEA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302C5DD9" w14:textId="61A4A76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31191863" w14:textId="7336A52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2AC95D8A" w14:textId="40E29A8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0A164D3B" w14:textId="21F656A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30C0A" w:rsidRPr="008871FB" w14:paraId="3E6EF023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C32AE5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F5688AE" w14:textId="3030F11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35C675F2" w14:textId="2C7B2A6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19A78CC6" w14:textId="720747D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4BD042D3" w14:textId="06303B9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0FA069A7" w14:textId="44C5AB6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1372" w:type="dxa"/>
            <w:shd w:val="clear" w:color="auto" w:fill="auto"/>
          </w:tcPr>
          <w:p w14:paraId="1801ECB5" w14:textId="06D0FA5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730C0A" w:rsidRPr="008871FB" w14:paraId="7D51FB3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0FF3406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197BA4B2" w14:textId="6150FDBB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376A0453" w14:textId="031247D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0" w:type="dxa"/>
          </w:tcPr>
          <w:p w14:paraId="7934BED0" w14:textId="2477E61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4" w:type="dxa"/>
          </w:tcPr>
          <w:p w14:paraId="77892985" w14:textId="33E4F13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22" w:type="dxa"/>
          </w:tcPr>
          <w:p w14:paraId="640ACC2D" w14:textId="2A0CFA0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72" w:type="dxa"/>
          </w:tcPr>
          <w:p w14:paraId="0D47B3BE" w14:textId="02079C1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30C0A" w:rsidRPr="008871FB" w14:paraId="1442603C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D1F5F52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798ADD2" w14:textId="59556B6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03" w:type="dxa"/>
            <w:shd w:val="clear" w:color="auto" w:fill="auto"/>
          </w:tcPr>
          <w:p w14:paraId="475133BF" w14:textId="3DCDE1A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0" w:type="dxa"/>
            <w:shd w:val="clear" w:color="auto" w:fill="auto"/>
          </w:tcPr>
          <w:p w14:paraId="113AF3CA" w14:textId="26A7696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4" w:type="dxa"/>
            <w:shd w:val="clear" w:color="auto" w:fill="auto"/>
          </w:tcPr>
          <w:p w14:paraId="1DA75836" w14:textId="123AE34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37EFE290" w14:textId="10B67A1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9</w:t>
            </w:r>
          </w:p>
        </w:tc>
        <w:tc>
          <w:tcPr>
            <w:tcW w:w="1372" w:type="dxa"/>
            <w:shd w:val="clear" w:color="auto" w:fill="auto"/>
          </w:tcPr>
          <w:p w14:paraId="08D38B14" w14:textId="2DD2724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</w:tr>
      <w:tr w:rsidR="00730C0A" w:rsidRPr="008871FB" w14:paraId="1ED16991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1729445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33AEF6EE" w14:textId="2985FF8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03" w:type="dxa"/>
          </w:tcPr>
          <w:p w14:paraId="5A43D676" w14:textId="160DB54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0" w:type="dxa"/>
          </w:tcPr>
          <w:p w14:paraId="77874A13" w14:textId="0794C57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84" w:type="dxa"/>
          </w:tcPr>
          <w:p w14:paraId="1C31B99C" w14:textId="60A6E1B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22" w:type="dxa"/>
          </w:tcPr>
          <w:p w14:paraId="3AAA4F24" w14:textId="15A2335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72" w:type="dxa"/>
          </w:tcPr>
          <w:p w14:paraId="32AAFE22" w14:textId="39577D8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30C0A" w:rsidRPr="008871FB" w14:paraId="441B010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2CB9E3D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38827DB3" w14:textId="49CA1E2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011D1951" w14:textId="5EBA413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5460F15F" w14:textId="14B93A8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2618A527" w14:textId="38A29A0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1A848DBB" w14:textId="055C2EB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1372" w:type="dxa"/>
            <w:shd w:val="clear" w:color="auto" w:fill="auto"/>
          </w:tcPr>
          <w:p w14:paraId="6A3DFA20" w14:textId="0ADBCBC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730C0A" w:rsidRPr="008871FB" w14:paraId="12DE8BA4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B04448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4DC61C6D" w14:textId="1B0B449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443D6793" w14:textId="09E1B2E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0" w:type="dxa"/>
          </w:tcPr>
          <w:p w14:paraId="02BB546A" w14:textId="2FD4BBA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67A20A19" w14:textId="5BC5267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4E6A45A3" w14:textId="6627BB1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372" w:type="dxa"/>
          </w:tcPr>
          <w:p w14:paraId="5DFE65EA" w14:textId="760DFA2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30C0A" w:rsidRPr="008871FB" w14:paraId="7A1FBB37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E9FD962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5637764" w14:textId="38C1E3B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shd w:val="clear" w:color="auto" w:fill="auto"/>
          </w:tcPr>
          <w:p w14:paraId="63E81BA8" w14:textId="60530A3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5A79DE30" w14:textId="5802647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4" w:type="dxa"/>
            <w:shd w:val="clear" w:color="auto" w:fill="auto"/>
          </w:tcPr>
          <w:p w14:paraId="104DAF55" w14:textId="5ED7754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0F4C05D5" w14:textId="50DBFC5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9</w:t>
            </w:r>
          </w:p>
        </w:tc>
        <w:tc>
          <w:tcPr>
            <w:tcW w:w="1372" w:type="dxa"/>
            <w:shd w:val="clear" w:color="auto" w:fill="auto"/>
          </w:tcPr>
          <w:p w14:paraId="72886776" w14:textId="4219A30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</w:tr>
      <w:tr w:rsidR="00730C0A" w:rsidRPr="008871FB" w14:paraId="419A2B6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E5E2BF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6DCA37E3" w14:textId="788065A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03" w:type="dxa"/>
          </w:tcPr>
          <w:p w14:paraId="01CEFB66" w14:textId="61A41C5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7C8F3C50" w14:textId="0407BFB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4" w:type="dxa"/>
          </w:tcPr>
          <w:p w14:paraId="1E09B51D" w14:textId="4564823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7575E13D" w14:textId="1E1B4A7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5</w:t>
            </w:r>
          </w:p>
        </w:tc>
        <w:tc>
          <w:tcPr>
            <w:tcW w:w="1372" w:type="dxa"/>
          </w:tcPr>
          <w:p w14:paraId="464EDAD8" w14:textId="77936C1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</w:tr>
      <w:tr w:rsidR="00730C0A" w:rsidRPr="008871FB" w14:paraId="4A2F6A64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28008C6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14DD8586" w14:textId="0C3E806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1158273F" w14:textId="63287B4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7DE64CE3" w14:textId="23D6148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4" w:type="dxa"/>
            <w:shd w:val="clear" w:color="auto" w:fill="auto"/>
          </w:tcPr>
          <w:p w14:paraId="072098BB" w14:textId="5B9411E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088FDF95" w14:textId="558E504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372" w:type="dxa"/>
            <w:shd w:val="clear" w:color="auto" w:fill="auto"/>
          </w:tcPr>
          <w:p w14:paraId="1280F999" w14:textId="4F9A6C3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730C0A" w:rsidRPr="008871FB" w14:paraId="7850379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8116AC1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6F391B38" w14:textId="0F27DD4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7CD61A84" w14:textId="069F77E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</w:tcPr>
          <w:p w14:paraId="3CC43ECD" w14:textId="1A66E9A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4" w:type="dxa"/>
          </w:tcPr>
          <w:p w14:paraId="4FAA1A42" w14:textId="3314643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4BBE435F" w14:textId="2E4B4A5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1372" w:type="dxa"/>
          </w:tcPr>
          <w:p w14:paraId="5D2B74D8" w14:textId="46A4540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</w:tr>
      <w:tr w:rsidR="00730C0A" w:rsidRPr="008871FB" w14:paraId="2ACB4A75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87202A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8DBEC14" w14:textId="53923CA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03" w:type="dxa"/>
            <w:shd w:val="clear" w:color="auto" w:fill="auto"/>
          </w:tcPr>
          <w:p w14:paraId="77FC6BF7" w14:textId="664FAFD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0" w:type="dxa"/>
            <w:shd w:val="clear" w:color="auto" w:fill="auto"/>
          </w:tcPr>
          <w:p w14:paraId="29C6E57B" w14:textId="67B3C8B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4" w:type="dxa"/>
            <w:shd w:val="clear" w:color="auto" w:fill="auto"/>
          </w:tcPr>
          <w:p w14:paraId="4E5E782C" w14:textId="72B817D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19351DAF" w14:textId="402DC35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1</w:t>
            </w:r>
          </w:p>
        </w:tc>
        <w:tc>
          <w:tcPr>
            <w:tcW w:w="1372" w:type="dxa"/>
            <w:shd w:val="clear" w:color="auto" w:fill="auto"/>
          </w:tcPr>
          <w:p w14:paraId="25C0730E" w14:textId="0AC55F9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0</w:t>
            </w:r>
          </w:p>
        </w:tc>
      </w:tr>
      <w:tr w:rsidR="00730C0A" w:rsidRPr="008871FB" w14:paraId="76195589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3F429B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58F2438D" w14:textId="6F2F46F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611656C8" w14:textId="4D4D6F1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</w:tcPr>
          <w:p w14:paraId="310C1957" w14:textId="68ADA76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4" w:type="dxa"/>
          </w:tcPr>
          <w:p w14:paraId="3834DA8D" w14:textId="4449CF6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5EB112AF" w14:textId="3A4C18D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1372" w:type="dxa"/>
          </w:tcPr>
          <w:p w14:paraId="4A26BE02" w14:textId="03BB9B0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</w:tr>
      <w:tr w:rsidR="00730C0A" w:rsidRPr="008871FB" w14:paraId="72296BA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4F366E0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8BE6DD3" w14:textId="307E9A6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  <w:shd w:val="clear" w:color="auto" w:fill="auto"/>
          </w:tcPr>
          <w:p w14:paraId="4C88184F" w14:textId="446A088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1C1974AE" w14:textId="55E8E08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4" w:type="dxa"/>
            <w:shd w:val="clear" w:color="auto" w:fill="auto"/>
          </w:tcPr>
          <w:p w14:paraId="179DF2DB" w14:textId="0E2A248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217A8584" w14:textId="60015EB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5</w:t>
            </w:r>
          </w:p>
        </w:tc>
        <w:tc>
          <w:tcPr>
            <w:tcW w:w="1372" w:type="dxa"/>
            <w:shd w:val="clear" w:color="auto" w:fill="auto"/>
          </w:tcPr>
          <w:p w14:paraId="7460D724" w14:textId="5843C2C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</w:tr>
      <w:tr w:rsidR="00730C0A" w:rsidRPr="008871FB" w14:paraId="6FF9A21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A14D69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4C7A2E29" w14:textId="77A36DD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03" w:type="dxa"/>
          </w:tcPr>
          <w:p w14:paraId="0649AEAB" w14:textId="425F4BA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53BE8C71" w14:textId="65FC81D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501EBF57" w14:textId="5580C74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469F42D9" w14:textId="4E1DADD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372" w:type="dxa"/>
          </w:tcPr>
          <w:p w14:paraId="66D45B4B" w14:textId="6889D90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730C0A" w:rsidRPr="008871FB" w14:paraId="053B22F2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6CC4E0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6DB591B" w14:textId="18C8D0E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03" w:type="dxa"/>
            <w:shd w:val="clear" w:color="auto" w:fill="auto"/>
          </w:tcPr>
          <w:p w14:paraId="57F661D6" w14:textId="71F3A51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2214207E" w14:textId="7816A43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4" w:type="dxa"/>
            <w:shd w:val="clear" w:color="auto" w:fill="auto"/>
          </w:tcPr>
          <w:p w14:paraId="792F3BC4" w14:textId="0C1E464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2414BEAC" w14:textId="1D82509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5</w:t>
            </w:r>
          </w:p>
        </w:tc>
        <w:tc>
          <w:tcPr>
            <w:tcW w:w="1372" w:type="dxa"/>
            <w:shd w:val="clear" w:color="auto" w:fill="auto"/>
          </w:tcPr>
          <w:p w14:paraId="4AE398B0" w14:textId="60395D7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730C0A" w:rsidRPr="008871FB" w14:paraId="361E2703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48B84E51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1A1604D" w14:textId="71A0E50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6F852E0" w14:textId="5DCD187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F901A3C" w14:textId="664608A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64B7F35" w14:textId="3972F7D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295C0792" w14:textId="4B8A722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8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A9B346B" w14:textId="3F992F3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</w:tr>
    </w:tbl>
    <w:p w14:paraId="3DCB61C0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5AED5346" w14:textId="77777777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5</w:t>
      </w:r>
    </w:p>
    <w:p w14:paraId="3E71DD6A" w14:textId="2D10071B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Philips Threshold 80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5BDF8719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3147FD1B" w14:textId="7E693413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31C5C73B" w14:textId="02AD3F0F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0B78F4C9" w14:textId="29BA9AC8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3A536809" w14:textId="4196533E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2CCAF0C5" w14:textId="1FEC2191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008384B2" w14:textId="197A2883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50864CF2" w14:textId="4BA11E0E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6AF2873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93642B9" w14:textId="77777777" w:rsidR="00FA0E24" w:rsidRPr="008871FB" w:rsidRDefault="00FA0E24" w:rsidP="00730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51AA6A81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1C4B2A7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20677B3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0D2AEF5D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32D7463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1D6DD3F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C0A" w:rsidRPr="008871FB" w14:paraId="2A32FEB5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94EB90D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4C1E01F0" w14:textId="4062643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363D2257" w14:textId="0D4C830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625B2863" w14:textId="11BB22C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5E29546D" w14:textId="46CDB6B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7298BA1A" w14:textId="328220A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682875D9" w14:textId="3E02963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30C0A" w:rsidRPr="008871FB" w14:paraId="2D922BC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1622705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D7FA650" w14:textId="31DB4A5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03" w:type="dxa"/>
            <w:shd w:val="clear" w:color="auto" w:fill="auto"/>
          </w:tcPr>
          <w:p w14:paraId="151C0716" w14:textId="2CBBDF5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6F48828F" w14:textId="1C7FC57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4BC5ACE9" w14:textId="5100CA0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798739BD" w14:textId="43FB1AA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7</w:t>
            </w:r>
          </w:p>
        </w:tc>
        <w:tc>
          <w:tcPr>
            <w:tcW w:w="1372" w:type="dxa"/>
            <w:shd w:val="clear" w:color="auto" w:fill="auto"/>
          </w:tcPr>
          <w:p w14:paraId="53BEF25B" w14:textId="1BC1726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  <w:tr w:rsidR="00730C0A" w:rsidRPr="008871FB" w14:paraId="4DB731D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BA620B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0F42323A" w14:textId="615F82E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03" w:type="dxa"/>
          </w:tcPr>
          <w:p w14:paraId="798D8673" w14:textId="2E3A2F1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0" w:type="dxa"/>
          </w:tcPr>
          <w:p w14:paraId="456BF080" w14:textId="0357AEC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4" w:type="dxa"/>
          </w:tcPr>
          <w:p w14:paraId="58F628C1" w14:textId="5BA43D6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22" w:type="dxa"/>
          </w:tcPr>
          <w:p w14:paraId="76864E2D" w14:textId="5640069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72" w:type="dxa"/>
          </w:tcPr>
          <w:p w14:paraId="1971FAED" w14:textId="34B3A57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30C0A" w:rsidRPr="008871FB" w14:paraId="1272A93C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8000EE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54868D2" w14:textId="40D62A9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03" w:type="dxa"/>
            <w:shd w:val="clear" w:color="auto" w:fill="auto"/>
          </w:tcPr>
          <w:p w14:paraId="45E9FCE8" w14:textId="06E23C0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0" w:type="dxa"/>
            <w:shd w:val="clear" w:color="auto" w:fill="auto"/>
          </w:tcPr>
          <w:p w14:paraId="3C982819" w14:textId="3497847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4" w:type="dxa"/>
            <w:shd w:val="clear" w:color="auto" w:fill="auto"/>
          </w:tcPr>
          <w:p w14:paraId="34471C6D" w14:textId="367A445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271A572B" w14:textId="17B479A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5</w:t>
            </w:r>
          </w:p>
        </w:tc>
        <w:tc>
          <w:tcPr>
            <w:tcW w:w="1372" w:type="dxa"/>
            <w:shd w:val="clear" w:color="auto" w:fill="auto"/>
          </w:tcPr>
          <w:p w14:paraId="388ED0BB" w14:textId="4872B26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</w:tr>
      <w:tr w:rsidR="00730C0A" w:rsidRPr="008871FB" w14:paraId="67E2E665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3D3111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6343F606" w14:textId="5DBA542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03" w:type="dxa"/>
          </w:tcPr>
          <w:p w14:paraId="41422D61" w14:textId="0C42E90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0" w:type="dxa"/>
          </w:tcPr>
          <w:p w14:paraId="22D3BCFB" w14:textId="33E3D80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4" w:type="dxa"/>
          </w:tcPr>
          <w:p w14:paraId="30059B63" w14:textId="431DA0D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22" w:type="dxa"/>
          </w:tcPr>
          <w:p w14:paraId="6226F343" w14:textId="02A58C0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72" w:type="dxa"/>
          </w:tcPr>
          <w:p w14:paraId="0B4F4A6D" w14:textId="4B78B2F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30C0A" w:rsidRPr="008871FB" w14:paraId="3B99EFAD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6ADA835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F1AA1DD" w14:textId="1055458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03" w:type="dxa"/>
            <w:shd w:val="clear" w:color="auto" w:fill="auto"/>
          </w:tcPr>
          <w:p w14:paraId="4BC0865B" w14:textId="207F673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33EF408E" w14:textId="23E1DEE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4" w:type="dxa"/>
            <w:shd w:val="clear" w:color="auto" w:fill="auto"/>
          </w:tcPr>
          <w:p w14:paraId="7C8C45D9" w14:textId="6F58EDE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2C6093DD" w14:textId="77E140D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372" w:type="dxa"/>
            <w:shd w:val="clear" w:color="auto" w:fill="auto"/>
          </w:tcPr>
          <w:p w14:paraId="10154CD8" w14:textId="7BB27E2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730C0A" w:rsidRPr="008871FB" w14:paraId="048CF761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B8CA5C1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7DBF91C9" w14:textId="184D688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3948C075" w14:textId="276232E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0" w:type="dxa"/>
          </w:tcPr>
          <w:p w14:paraId="370C2CD5" w14:textId="22E9712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6920C988" w14:textId="3163059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29E064A9" w14:textId="69882EA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372" w:type="dxa"/>
          </w:tcPr>
          <w:p w14:paraId="208283B5" w14:textId="6DA66A1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730C0A" w:rsidRPr="008871FB" w14:paraId="3E89336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EFAF87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D1AB7DB" w14:textId="705C655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03" w:type="dxa"/>
            <w:shd w:val="clear" w:color="auto" w:fill="auto"/>
          </w:tcPr>
          <w:p w14:paraId="350C4977" w14:textId="3454260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336B2C47" w14:textId="007431A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4" w:type="dxa"/>
            <w:shd w:val="clear" w:color="auto" w:fill="auto"/>
          </w:tcPr>
          <w:p w14:paraId="318E75A9" w14:textId="5BD4B33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4144B461" w14:textId="555CC5A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  <w:tc>
          <w:tcPr>
            <w:tcW w:w="1372" w:type="dxa"/>
            <w:shd w:val="clear" w:color="auto" w:fill="auto"/>
          </w:tcPr>
          <w:p w14:paraId="03C8BADE" w14:textId="76EE190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</w:tr>
      <w:tr w:rsidR="00730C0A" w:rsidRPr="008871FB" w14:paraId="28A94E87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085ADF1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136EC0E2" w14:textId="421F6CA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3" w:type="dxa"/>
          </w:tcPr>
          <w:p w14:paraId="1AEA58C6" w14:textId="253FEF5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2B5C6006" w14:textId="3AA4ACD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4" w:type="dxa"/>
          </w:tcPr>
          <w:p w14:paraId="11DC9395" w14:textId="23FA626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561686F5" w14:textId="6EC298C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4</w:t>
            </w:r>
          </w:p>
        </w:tc>
        <w:tc>
          <w:tcPr>
            <w:tcW w:w="1372" w:type="dxa"/>
          </w:tcPr>
          <w:p w14:paraId="394437F3" w14:textId="38DC05F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</w:tr>
      <w:tr w:rsidR="00730C0A" w:rsidRPr="008871FB" w14:paraId="10B2764F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236632B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B871F17" w14:textId="09ED5BF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03" w:type="dxa"/>
            <w:shd w:val="clear" w:color="auto" w:fill="auto"/>
          </w:tcPr>
          <w:p w14:paraId="09C0B796" w14:textId="5034A7B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414FB435" w14:textId="7713D56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4" w:type="dxa"/>
            <w:shd w:val="clear" w:color="auto" w:fill="auto"/>
          </w:tcPr>
          <w:p w14:paraId="29C1305E" w14:textId="33294D3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73695B30" w14:textId="0D0A872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1372" w:type="dxa"/>
            <w:shd w:val="clear" w:color="auto" w:fill="auto"/>
          </w:tcPr>
          <w:p w14:paraId="2BDC46DC" w14:textId="4485810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730C0A" w:rsidRPr="008871FB" w14:paraId="17F86D40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971736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006584A0" w14:textId="7BF921B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3" w:type="dxa"/>
          </w:tcPr>
          <w:p w14:paraId="519D9CCE" w14:textId="79EAF5C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0" w:type="dxa"/>
          </w:tcPr>
          <w:p w14:paraId="26956AE6" w14:textId="5163533B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4" w:type="dxa"/>
          </w:tcPr>
          <w:p w14:paraId="4D32B62C" w14:textId="50D57A5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2" w:type="dxa"/>
          </w:tcPr>
          <w:p w14:paraId="2D838DCD" w14:textId="11DB76C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2AE3C6D1" w14:textId="43D2A4C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30C0A" w:rsidRPr="008871FB" w14:paraId="73244CF3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083E81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F6AE0BE" w14:textId="45CBDF9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03" w:type="dxa"/>
            <w:shd w:val="clear" w:color="auto" w:fill="auto"/>
          </w:tcPr>
          <w:p w14:paraId="523CA992" w14:textId="0411930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60" w:type="dxa"/>
            <w:shd w:val="clear" w:color="auto" w:fill="auto"/>
          </w:tcPr>
          <w:p w14:paraId="7C4229FD" w14:textId="50364FA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4" w:type="dxa"/>
            <w:shd w:val="clear" w:color="auto" w:fill="auto"/>
          </w:tcPr>
          <w:p w14:paraId="1151DAF4" w14:textId="77F488A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0C4988DA" w14:textId="7B89128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6</w:t>
            </w:r>
          </w:p>
        </w:tc>
        <w:tc>
          <w:tcPr>
            <w:tcW w:w="1372" w:type="dxa"/>
            <w:shd w:val="clear" w:color="auto" w:fill="auto"/>
          </w:tcPr>
          <w:p w14:paraId="7C13CE3C" w14:textId="27213D0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</w:tr>
      <w:tr w:rsidR="00730C0A" w:rsidRPr="008871FB" w14:paraId="20EE737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2A9014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38A4176E" w14:textId="4DAEB53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3" w:type="dxa"/>
          </w:tcPr>
          <w:p w14:paraId="0A23A7BD" w14:textId="1DFD5D8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0" w:type="dxa"/>
          </w:tcPr>
          <w:p w14:paraId="14E6A9CC" w14:textId="796F42F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4" w:type="dxa"/>
          </w:tcPr>
          <w:p w14:paraId="700CAA0F" w14:textId="1D8D28E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2" w:type="dxa"/>
          </w:tcPr>
          <w:p w14:paraId="30E4EF12" w14:textId="6C0118F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59B4557C" w14:textId="56BE6AB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30C0A" w:rsidRPr="008871FB" w14:paraId="2B0939CF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6D085CD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38AA070E" w14:textId="2D53F40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03" w:type="dxa"/>
            <w:shd w:val="clear" w:color="auto" w:fill="auto"/>
          </w:tcPr>
          <w:p w14:paraId="6DDD680B" w14:textId="76EE1DD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61ED6488" w14:textId="66D369B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6B369D08" w14:textId="25CD19C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29331DC4" w14:textId="15F01DF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372" w:type="dxa"/>
            <w:shd w:val="clear" w:color="auto" w:fill="auto"/>
          </w:tcPr>
          <w:p w14:paraId="2909A45F" w14:textId="757093D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</w:tr>
      <w:tr w:rsidR="00730C0A" w:rsidRPr="008871FB" w14:paraId="4A701C1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BFB8D9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1C73E06E" w14:textId="176B639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24759821" w14:textId="703F089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60" w:type="dxa"/>
          </w:tcPr>
          <w:p w14:paraId="4E59FE5B" w14:textId="085F6B2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4" w:type="dxa"/>
          </w:tcPr>
          <w:p w14:paraId="6D7FD720" w14:textId="1F56885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2" w:type="dxa"/>
          </w:tcPr>
          <w:p w14:paraId="5C6CE04F" w14:textId="211CB05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372" w:type="dxa"/>
          </w:tcPr>
          <w:p w14:paraId="57E60FF0" w14:textId="36B93CE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730C0A" w:rsidRPr="008871FB" w14:paraId="7AF44AD4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9F2DCA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05089A6A" w14:textId="5FE8789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03" w:type="dxa"/>
            <w:shd w:val="clear" w:color="auto" w:fill="auto"/>
          </w:tcPr>
          <w:p w14:paraId="36188583" w14:textId="44EB660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65C6C47C" w14:textId="6F2DEBE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4" w:type="dxa"/>
            <w:shd w:val="clear" w:color="auto" w:fill="auto"/>
          </w:tcPr>
          <w:p w14:paraId="156CB758" w14:textId="248C5A2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06C26CD6" w14:textId="1B98255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1</w:t>
            </w:r>
          </w:p>
        </w:tc>
        <w:tc>
          <w:tcPr>
            <w:tcW w:w="1372" w:type="dxa"/>
            <w:shd w:val="clear" w:color="auto" w:fill="auto"/>
          </w:tcPr>
          <w:p w14:paraId="6BD5F441" w14:textId="53DAC4E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</w:tr>
      <w:tr w:rsidR="00730C0A" w:rsidRPr="008871FB" w14:paraId="291E1867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08E7AE7D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B1DB479" w14:textId="4110BE7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DA14F3C" w14:textId="23BD49F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069A35D" w14:textId="4B299E4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FACF648" w14:textId="71EF792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9711DA6" w14:textId="6100A8E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38B1596" w14:textId="13B2797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</w:tr>
    </w:tbl>
    <w:p w14:paraId="029AF80B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29ED7C0F" w14:textId="77777777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6</w:t>
      </w:r>
    </w:p>
    <w:p w14:paraId="0E2A828F" w14:textId="3043890D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Sadeh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158A72F0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FDF6326" w14:textId="14DDDED6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07EB5FF5" w14:textId="72F1DB05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6BCCE17D" w14:textId="29A80C74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2DF36E0D" w14:textId="2708E00B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6ED1A317" w14:textId="69A0068B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7B6A964C" w14:textId="03C97A95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4314E602" w14:textId="66951337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327FAC6F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DC9B74D" w14:textId="77777777" w:rsidR="00FA0E24" w:rsidRPr="008871FB" w:rsidRDefault="00FA0E24" w:rsidP="00730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5E89D020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68023C95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38DAFB9E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43F3ADEC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664022F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5B4C1E7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C0A" w:rsidRPr="008871FB" w14:paraId="49447205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B6819E8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63B6C660" w14:textId="7C86A1B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75E53CB2" w14:textId="20307AC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7656611C" w14:textId="52E0637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6AD87777" w14:textId="24CB669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0D6BF9A8" w14:textId="036D32A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02556B64" w14:textId="35445DD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30C0A" w:rsidRPr="008871FB" w14:paraId="3A58E996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1D7095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118E8BE1" w14:textId="47135AE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3" w:type="dxa"/>
            <w:shd w:val="clear" w:color="auto" w:fill="auto"/>
          </w:tcPr>
          <w:p w14:paraId="2498E379" w14:textId="47ACA70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  <w:shd w:val="clear" w:color="auto" w:fill="auto"/>
          </w:tcPr>
          <w:p w14:paraId="185B5D4B" w14:textId="374551E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4" w:type="dxa"/>
            <w:shd w:val="clear" w:color="auto" w:fill="auto"/>
          </w:tcPr>
          <w:p w14:paraId="0416D2E7" w14:textId="219514E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  <w:shd w:val="clear" w:color="auto" w:fill="auto"/>
          </w:tcPr>
          <w:p w14:paraId="7AA5946C" w14:textId="670FCC0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1372" w:type="dxa"/>
            <w:shd w:val="clear" w:color="auto" w:fill="auto"/>
          </w:tcPr>
          <w:p w14:paraId="3D3BEF64" w14:textId="3C45C5E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730C0A" w:rsidRPr="008871FB" w14:paraId="12BB003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005FBB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0096FF6B" w14:textId="639EFE2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03" w:type="dxa"/>
          </w:tcPr>
          <w:p w14:paraId="3BD14E1E" w14:textId="4D18F60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0" w:type="dxa"/>
          </w:tcPr>
          <w:p w14:paraId="67AE9667" w14:textId="7E977FE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4" w:type="dxa"/>
          </w:tcPr>
          <w:p w14:paraId="2FCCD69E" w14:textId="621E70F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2" w:type="dxa"/>
          </w:tcPr>
          <w:p w14:paraId="60524623" w14:textId="71DB374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72" w:type="dxa"/>
          </w:tcPr>
          <w:p w14:paraId="4F598548" w14:textId="4D0A7B1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30C0A" w:rsidRPr="008871FB" w14:paraId="7C04497A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B0478E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59FFD5A" w14:textId="05D440B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03" w:type="dxa"/>
            <w:shd w:val="clear" w:color="auto" w:fill="auto"/>
          </w:tcPr>
          <w:p w14:paraId="45C75D0E" w14:textId="65DA31B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60" w:type="dxa"/>
            <w:shd w:val="clear" w:color="auto" w:fill="auto"/>
          </w:tcPr>
          <w:p w14:paraId="0C49C97E" w14:textId="27223F0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4" w:type="dxa"/>
            <w:shd w:val="clear" w:color="auto" w:fill="auto"/>
          </w:tcPr>
          <w:p w14:paraId="05C38D5E" w14:textId="0B5222F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3A12F12B" w14:textId="3374563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5</w:t>
            </w:r>
          </w:p>
        </w:tc>
        <w:tc>
          <w:tcPr>
            <w:tcW w:w="1372" w:type="dxa"/>
            <w:shd w:val="clear" w:color="auto" w:fill="auto"/>
          </w:tcPr>
          <w:p w14:paraId="03BAC3EF" w14:textId="2A5714E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5</w:t>
            </w:r>
          </w:p>
        </w:tc>
      </w:tr>
      <w:tr w:rsidR="00730C0A" w:rsidRPr="008871FB" w14:paraId="71110F0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B83CE5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1A8FFE15" w14:textId="56E4B56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03" w:type="dxa"/>
          </w:tcPr>
          <w:p w14:paraId="211325A0" w14:textId="30A646A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0" w:type="dxa"/>
          </w:tcPr>
          <w:p w14:paraId="7697353A" w14:textId="3704082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4" w:type="dxa"/>
          </w:tcPr>
          <w:p w14:paraId="21E1E490" w14:textId="7F66F10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2" w:type="dxa"/>
          </w:tcPr>
          <w:p w14:paraId="720A30C4" w14:textId="3343190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72" w:type="dxa"/>
          </w:tcPr>
          <w:p w14:paraId="0BFDC1D9" w14:textId="46FAE23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30C0A" w:rsidRPr="008871FB" w14:paraId="39FD0FC8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67BA7B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0DDD54C" w14:textId="41FEE9F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03" w:type="dxa"/>
            <w:shd w:val="clear" w:color="auto" w:fill="auto"/>
          </w:tcPr>
          <w:p w14:paraId="194C98D5" w14:textId="22A3FED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2A8FDD26" w14:textId="5CDB285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4" w:type="dxa"/>
            <w:shd w:val="clear" w:color="auto" w:fill="auto"/>
          </w:tcPr>
          <w:p w14:paraId="6C23D65D" w14:textId="0A75BED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35E3ACA4" w14:textId="7CC6574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372" w:type="dxa"/>
            <w:shd w:val="clear" w:color="auto" w:fill="auto"/>
          </w:tcPr>
          <w:p w14:paraId="7A62D6FB" w14:textId="644CD9A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730C0A" w:rsidRPr="008871FB" w14:paraId="09FF2CC5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C5350C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634FF747" w14:textId="0F4300D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0DCE5615" w14:textId="23EF7AA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3FC91DB3" w14:textId="4AFAD61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21852D1A" w14:textId="6F639A0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0D200674" w14:textId="5F5AE59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372" w:type="dxa"/>
          </w:tcPr>
          <w:p w14:paraId="20A458F9" w14:textId="7DCF4A0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730C0A" w:rsidRPr="008871FB" w14:paraId="7E8A3A9B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D65477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173D8DA" w14:textId="34E3B51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03" w:type="dxa"/>
            <w:shd w:val="clear" w:color="auto" w:fill="auto"/>
          </w:tcPr>
          <w:p w14:paraId="6453129D" w14:textId="14E3E7E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61FDEEB2" w14:textId="0229E7B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4" w:type="dxa"/>
            <w:shd w:val="clear" w:color="auto" w:fill="auto"/>
          </w:tcPr>
          <w:p w14:paraId="65BAFE73" w14:textId="0BF2760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51C06F2C" w14:textId="5D359D2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5</w:t>
            </w:r>
          </w:p>
        </w:tc>
        <w:tc>
          <w:tcPr>
            <w:tcW w:w="1372" w:type="dxa"/>
            <w:shd w:val="clear" w:color="auto" w:fill="auto"/>
          </w:tcPr>
          <w:p w14:paraId="5E75CC51" w14:textId="09B2FA5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</w:tr>
      <w:tr w:rsidR="00730C0A" w:rsidRPr="008871FB" w14:paraId="41B259F1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7F74000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035F04DD" w14:textId="79147F2B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3" w:type="dxa"/>
          </w:tcPr>
          <w:p w14:paraId="6F4A42FC" w14:textId="46BDC15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0EF8C04D" w14:textId="60B0115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4" w:type="dxa"/>
          </w:tcPr>
          <w:p w14:paraId="77F5FC19" w14:textId="5A3F44F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32D538C7" w14:textId="0B7603C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2</w:t>
            </w:r>
          </w:p>
        </w:tc>
        <w:tc>
          <w:tcPr>
            <w:tcW w:w="1372" w:type="dxa"/>
          </w:tcPr>
          <w:p w14:paraId="38F00123" w14:textId="145F90D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</w:tr>
      <w:tr w:rsidR="00730C0A" w:rsidRPr="008871FB" w14:paraId="7B93A377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231582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A0FB5B2" w14:textId="4E76110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77BA4C4C" w14:textId="13AF362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  <w:shd w:val="clear" w:color="auto" w:fill="auto"/>
          </w:tcPr>
          <w:p w14:paraId="410DE942" w14:textId="4298D0D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4DBA6750" w14:textId="6A9DDCF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  <w:shd w:val="clear" w:color="auto" w:fill="auto"/>
          </w:tcPr>
          <w:p w14:paraId="031A35D8" w14:textId="48043C5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72" w:type="dxa"/>
            <w:shd w:val="clear" w:color="auto" w:fill="auto"/>
          </w:tcPr>
          <w:p w14:paraId="1F90416A" w14:textId="623FF42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</w:tr>
      <w:tr w:rsidR="00730C0A" w:rsidRPr="008871FB" w14:paraId="60B2EA98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9F3135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2D39442D" w14:textId="1E42608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08F930D7" w14:textId="501A732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0" w:type="dxa"/>
          </w:tcPr>
          <w:p w14:paraId="5AD36E50" w14:textId="6D76AFD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4" w:type="dxa"/>
          </w:tcPr>
          <w:p w14:paraId="7C3BD477" w14:textId="5C8A3C1B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2" w:type="dxa"/>
          </w:tcPr>
          <w:p w14:paraId="1E52DE88" w14:textId="6D2D3E3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6C2FC046" w14:textId="5F86452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30C0A" w:rsidRPr="008871FB" w14:paraId="2D1AD99C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ADEC06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E89156C" w14:textId="38692EE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03" w:type="dxa"/>
            <w:shd w:val="clear" w:color="auto" w:fill="auto"/>
          </w:tcPr>
          <w:p w14:paraId="4C07CBCA" w14:textId="300C2F2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60" w:type="dxa"/>
            <w:shd w:val="clear" w:color="auto" w:fill="auto"/>
          </w:tcPr>
          <w:p w14:paraId="6221F260" w14:textId="64A370A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4" w:type="dxa"/>
            <w:shd w:val="clear" w:color="auto" w:fill="auto"/>
          </w:tcPr>
          <w:p w14:paraId="4B5C3F97" w14:textId="48A36CF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22" w:type="dxa"/>
            <w:shd w:val="clear" w:color="auto" w:fill="auto"/>
          </w:tcPr>
          <w:p w14:paraId="2D006138" w14:textId="29DF9C4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8</w:t>
            </w:r>
          </w:p>
        </w:tc>
        <w:tc>
          <w:tcPr>
            <w:tcW w:w="1372" w:type="dxa"/>
            <w:shd w:val="clear" w:color="auto" w:fill="auto"/>
          </w:tcPr>
          <w:p w14:paraId="029E6143" w14:textId="2C9F0F9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</w:tr>
      <w:tr w:rsidR="00730C0A" w:rsidRPr="008871FB" w14:paraId="18D99D36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A1B0C5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7AB62BB1" w14:textId="5666C0B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39B71252" w14:textId="045526D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0" w:type="dxa"/>
          </w:tcPr>
          <w:p w14:paraId="3F46B8B8" w14:textId="5702773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4" w:type="dxa"/>
          </w:tcPr>
          <w:p w14:paraId="17293806" w14:textId="565EA86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2" w:type="dxa"/>
          </w:tcPr>
          <w:p w14:paraId="2356F51B" w14:textId="0F762B4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72" w:type="dxa"/>
          </w:tcPr>
          <w:p w14:paraId="5A05C5C1" w14:textId="6C343A4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30C0A" w:rsidRPr="008871FB" w14:paraId="5780E910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F70E3D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8E1133B" w14:textId="4C312F3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03" w:type="dxa"/>
            <w:shd w:val="clear" w:color="auto" w:fill="auto"/>
          </w:tcPr>
          <w:p w14:paraId="4DABA8C2" w14:textId="5884DD2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4D75EAA6" w14:textId="4A0215E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4" w:type="dxa"/>
            <w:shd w:val="clear" w:color="auto" w:fill="auto"/>
          </w:tcPr>
          <w:p w14:paraId="3FB7C9C8" w14:textId="78D998A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08C4D194" w14:textId="3BD0E6F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372" w:type="dxa"/>
            <w:shd w:val="clear" w:color="auto" w:fill="auto"/>
          </w:tcPr>
          <w:p w14:paraId="01A8DF08" w14:textId="1B6DC63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730C0A" w:rsidRPr="008871FB" w14:paraId="6C321D5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779EBB3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6B53E02E" w14:textId="41E5A84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0BCC40B9" w14:textId="3C705BE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35DB9DFF" w14:textId="3C3D3DB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4" w:type="dxa"/>
          </w:tcPr>
          <w:p w14:paraId="45492098" w14:textId="052339D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217442B5" w14:textId="618A712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372" w:type="dxa"/>
          </w:tcPr>
          <w:p w14:paraId="042FEB48" w14:textId="7A8A876A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730C0A" w:rsidRPr="008871FB" w14:paraId="20F17B1A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99CF710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5BEF3E8" w14:textId="7547BDC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shd w:val="clear" w:color="auto" w:fill="auto"/>
          </w:tcPr>
          <w:p w14:paraId="399FF5FB" w14:textId="5F191DF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48AC6AD6" w14:textId="363B19B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shd w:val="clear" w:color="auto" w:fill="auto"/>
          </w:tcPr>
          <w:p w14:paraId="198B669E" w14:textId="7A4C230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13EC6AD5" w14:textId="5E53E06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4</w:t>
            </w:r>
          </w:p>
        </w:tc>
        <w:tc>
          <w:tcPr>
            <w:tcW w:w="1372" w:type="dxa"/>
            <w:shd w:val="clear" w:color="auto" w:fill="auto"/>
          </w:tcPr>
          <w:p w14:paraId="6FCB2007" w14:textId="69A9C24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</w:tr>
      <w:tr w:rsidR="00730C0A" w:rsidRPr="008871FB" w14:paraId="4836C26C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6B0C6584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59F6752" w14:textId="0FFCDC5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F4BA40E" w14:textId="7D8D078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3E1A32C" w14:textId="581F50E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23DB304" w14:textId="31DB92C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40966D1" w14:textId="7023FF7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8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7BA028A" w14:textId="62707CD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</w:tr>
    </w:tbl>
    <w:p w14:paraId="77CD76DB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p w14:paraId="73DC221F" w14:textId="77777777" w:rsidR="00634C18" w:rsidRPr="008871FB" w:rsidRDefault="00634C18" w:rsidP="00D27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1FB">
        <w:rPr>
          <w:rFonts w:ascii="Times New Roman" w:hAnsi="Times New Roman" w:cs="Times New Roman"/>
          <w:b/>
          <w:bCs/>
          <w:sz w:val="24"/>
          <w:szCs w:val="24"/>
        </w:rPr>
        <w:t>Table S7</w:t>
      </w:r>
    </w:p>
    <w:p w14:paraId="2055B6A8" w14:textId="22F032DE" w:rsidR="00957578" w:rsidRPr="008871FB" w:rsidRDefault="00D27C19" w:rsidP="00D27C19">
      <w:pPr>
        <w:rPr>
          <w:rFonts w:ascii="Times New Roman" w:hAnsi="Times New Roman" w:cs="Times New Roman"/>
          <w:sz w:val="24"/>
          <w:szCs w:val="24"/>
        </w:rPr>
      </w:pPr>
      <w:r w:rsidRPr="008871FB">
        <w:rPr>
          <w:rFonts w:ascii="Times New Roman" w:hAnsi="Times New Roman" w:cs="Times New Roman"/>
          <w:sz w:val="24"/>
          <w:szCs w:val="24"/>
        </w:rPr>
        <w:t>UCSD Algorithm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6"/>
        <w:gridCol w:w="1203"/>
        <w:gridCol w:w="1203"/>
        <w:gridCol w:w="1160"/>
        <w:gridCol w:w="1084"/>
        <w:gridCol w:w="1322"/>
        <w:gridCol w:w="1372"/>
      </w:tblGrid>
      <w:tr w:rsidR="00D27C19" w:rsidRPr="008871FB" w14:paraId="1E4C506E" w14:textId="77777777" w:rsidTr="00FA0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134D11B1" w14:textId="701EF60A" w:rsidR="00D27C19" w:rsidRPr="008871FB" w:rsidRDefault="00D27C19" w:rsidP="00D27C19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0EAC71CB" w14:textId="039173FE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Average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14:paraId="08963EF5" w14:textId="03F6DEC9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filtered S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06F9F80D" w14:textId="54C57B1E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Aver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</w:tcPr>
          <w:p w14:paraId="3EADC34B" w14:textId="278A3F7C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ltered SD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2B29F368" w14:textId="38A0F551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solute Chang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036BAA7C" w14:textId="3D119E5C" w:rsidR="00D27C19" w:rsidRPr="008871FB" w:rsidRDefault="00D27C19" w:rsidP="00D27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Change %</w:t>
            </w:r>
          </w:p>
        </w:tc>
      </w:tr>
      <w:tr w:rsidR="00FA0E24" w:rsidRPr="008871FB" w14:paraId="30613944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8F85778" w14:textId="77777777" w:rsidR="00FA0E24" w:rsidRPr="008871FB" w:rsidRDefault="00FA0E24" w:rsidP="00730C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A40736F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5991ED3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E4052A7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4AFADE2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2AE6914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8020406" w14:textId="77777777" w:rsidR="00FA0E24" w:rsidRPr="008871FB" w:rsidRDefault="00FA0E24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C0A" w:rsidRPr="008871FB" w14:paraId="4C9CE016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0B643DB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ample size</w:t>
            </w:r>
          </w:p>
        </w:tc>
        <w:tc>
          <w:tcPr>
            <w:tcW w:w="1203" w:type="dxa"/>
          </w:tcPr>
          <w:p w14:paraId="1B5615BB" w14:textId="29390BF5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777</w:t>
            </w:r>
          </w:p>
        </w:tc>
        <w:tc>
          <w:tcPr>
            <w:tcW w:w="1203" w:type="dxa"/>
          </w:tcPr>
          <w:p w14:paraId="508C736F" w14:textId="039D2F8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3735549F" w14:textId="2915554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4</w:t>
            </w:r>
          </w:p>
        </w:tc>
        <w:tc>
          <w:tcPr>
            <w:tcW w:w="1084" w:type="dxa"/>
          </w:tcPr>
          <w:p w14:paraId="13FC35CD" w14:textId="50EC1B1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4DA8AB60" w14:textId="33DAF18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583</w:t>
            </w:r>
          </w:p>
        </w:tc>
        <w:tc>
          <w:tcPr>
            <w:tcW w:w="1372" w:type="dxa"/>
          </w:tcPr>
          <w:p w14:paraId="5AC35AAA" w14:textId="60F1DA1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</w:t>
            </w:r>
          </w:p>
        </w:tc>
      </w:tr>
      <w:tr w:rsidR="00730C0A" w:rsidRPr="008871FB" w14:paraId="415B43CB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394D9B56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14D08EE" w14:textId="1CD0519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03" w:type="dxa"/>
            <w:shd w:val="clear" w:color="auto" w:fill="auto"/>
          </w:tcPr>
          <w:p w14:paraId="335C98BC" w14:textId="3D8DDC2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0" w:type="dxa"/>
            <w:shd w:val="clear" w:color="auto" w:fill="auto"/>
          </w:tcPr>
          <w:p w14:paraId="025C2AF5" w14:textId="761E052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4" w:type="dxa"/>
            <w:shd w:val="clear" w:color="auto" w:fill="auto"/>
          </w:tcPr>
          <w:p w14:paraId="24E8B77F" w14:textId="49EB293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2" w:type="dxa"/>
            <w:shd w:val="clear" w:color="auto" w:fill="auto"/>
          </w:tcPr>
          <w:p w14:paraId="0ED4495A" w14:textId="70B52A8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9</w:t>
            </w:r>
          </w:p>
        </w:tc>
        <w:tc>
          <w:tcPr>
            <w:tcW w:w="1372" w:type="dxa"/>
            <w:shd w:val="clear" w:color="auto" w:fill="auto"/>
          </w:tcPr>
          <w:p w14:paraId="010EAD62" w14:textId="1C6C958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730C0A" w:rsidRPr="008871FB" w14:paraId="52C7C17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5449BD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141CA95C" w14:textId="2727EC4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2A99DEC1" w14:textId="3C7EFA2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0" w:type="dxa"/>
          </w:tcPr>
          <w:p w14:paraId="6C034BA8" w14:textId="5291EA2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4" w:type="dxa"/>
          </w:tcPr>
          <w:p w14:paraId="557A590D" w14:textId="030B7BF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2" w:type="dxa"/>
          </w:tcPr>
          <w:p w14:paraId="51B72CA6" w14:textId="6C0D382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72" w:type="dxa"/>
          </w:tcPr>
          <w:p w14:paraId="7B38CFD7" w14:textId="2744F06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30C0A" w:rsidRPr="008871FB" w14:paraId="6D4315FF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545707BE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29D0DF5D" w14:textId="594B619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03" w:type="dxa"/>
            <w:shd w:val="clear" w:color="auto" w:fill="auto"/>
          </w:tcPr>
          <w:p w14:paraId="4D15B65F" w14:textId="72346485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0" w:type="dxa"/>
            <w:shd w:val="clear" w:color="auto" w:fill="auto"/>
          </w:tcPr>
          <w:p w14:paraId="55022E35" w14:textId="4C4DF1E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4" w:type="dxa"/>
            <w:shd w:val="clear" w:color="auto" w:fill="auto"/>
          </w:tcPr>
          <w:p w14:paraId="4FB37CF9" w14:textId="5AA47AA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2" w:type="dxa"/>
            <w:shd w:val="clear" w:color="auto" w:fill="auto"/>
          </w:tcPr>
          <w:p w14:paraId="33CE2E81" w14:textId="67DFDC7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9</w:t>
            </w:r>
          </w:p>
        </w:tc>
        <w:tc>
          <w:tcPr>
            <w:tcW w:w="1372" w:type="dxa"/>
            <w:shd w:val="clear" w:color="auto" w:fill="auto"/>
          </w:tcPr>
          <w:p w14:paraId="07DAE0BC" w14:textId="59C0966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</w:t>
            </w:r>
          </w:p>
        </w:tc>
      </w:tr>
      <w:tr w:rsidR="00730C0A" w:rsidRPr="008871FB" w14:paraId="0124947A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1AFB85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0D40DB2C" w14:textId="472753D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3" w:type="dxa"/>
          </w:tcPr>
          <w:p w14:paraId="0C24E57A" w14:textId="29333EC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0" w:type="dxa"/>
          </w:tcPr>
          <w:p w14:paraId="7E843F86" w14:textId="4A90101C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4" w:type="dxa"/>
          </w:tcPr>
          <w:p w14:paraId="3285FF73" w14:textId="515A551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2" w:type="dxa"/>
          </w:tcPr>
          <w:p w14:paraId="59A5BDB6" w14:textId="5135EB0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72" w:type="dxa"/>
          </w:tcPr>
          <w:p w14:paraId="466BCE47" w14:textId="088DC5C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30C0A" w:rsidRPr="008871FB" w14:paraId="14B582F2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360CEC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3E9ACEA" w14:textId="12BFB43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03" w:type="dxa"/>
            <w:shd w:val="clear" w:color="auto" w:fill="auto"/>
          </w:tcPr>
          <w:p w14:paraId="169B85B8" w14:textId="03F777E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6765AF38" w14:textId="7D1A22A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4" w:type="dxa"/>
            <w:shd w:val="clear" w:color="auto" w:fill="auto"/>
          </w:tcPr>
          <w:p w14:paraId="42FFED35" w14:textId="22054F3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6F3BD960" w14:textId="1FBEB10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372" w:type="dxa"/>
            <w:shd w:val="clear" w:color="auto" w:fill="auto"/>
          </w:tcPr>
          <w:p w14:paraId="660F30E2" w14:textId="3A37F56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730C0A" w:rsidRPr="008871FB" w14:paraId="6814D062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26D4A92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nrs</w:t>
            </w:r>
          </w:p>
        </w:tc>
        <w:tc>
          <w:tcPr>
            <w:tcW w:w="1203" w:type="dxa"/>
          </w:tcPr>
          <w:p w14:paraId="05D26F8D" w14:textId="1882616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3" w:type="dxa"/>
          </w:tcPr>
          <w:p w14:paraId="750E23A6" w14:textId="6450E9B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3A7A96AF" w14:textId="2CC3875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4" w:type="dxa"/>
          </w:tcPr>
          <w:p w14:paraId="0BF38953" w14:textId="0CFB7A4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18E7EF26" w14:textId="55074EB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372" w:type="dxa"/>
          </w:tcPr>
          <w:p w14:paraId="14CE4EE9" w14:textId="71CF191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730C0A" w:rsidRPr="008871FB" w14:paraId="734EB044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18B323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54134AEA" w14:textId="1DE7FC1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03" w:type="dxa"/>
            <w:shd w:val="clear" w:color="auto" w:fill="auto"/>
          </w:tcPr>
          <w:p w14:paraId="032DDD69" w14:textId="15C8177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1193C164" w14:textId="60C2259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4" w:type="dxa"/>
            <w:shd w:val="clear" w:color="auto" w:fill="auto"/>
          </w:tcPr>
          <w:p w14:paraId="6C6ECE4D" w14:textId="230F470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71ED60EC" w14:textId="527766D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2</w:t>
            </w:r>
          </w:p>
        </w:tc>
        <w:tc>
          <w:tcPr>
            <w:tcW w:w="1372" w:type="dxa"/>
            <w:shd w:val="clear" w:color="auto" w:fill="auto"/>
          </w:tcPr>
          <w:p w14:paraId="3AAC2ECD" w14:textId="565B46C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</w:tr>
      <w:tr w:rsidR="00730C0A" w:rsidRPr="008871FB" w14:paraId="49AE5CC5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2CCD123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rs</w:t>
            </w:r>
            <w:proofErr w:type="spellEnd"/>
          </w:p>
        </w:tc>
        <w:tc>
          <w:tcPr>
            <w:tcW w:w="1203" w:type="dxa"/>
          </w:tcPr>
          <w:p w14:paraId="5240CF60" w14:textId="6A6FC7C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3" w:type="dxa"/>
          </w:tcPr>
          <w:p w14:paraId="1B607855" w14:textId="5BCC32E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</w:tcPr>
          <w:p w14:paraId="5EF52247" w14:textId="5802674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4" w:type="dxa"/>
          </w:tcPr>
          <w:p w14:paraId="7D30EFFB" w14:textId="2F2DEFB2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</w:tcPr>
          <w:p w14:paraId="5973697E" w14:textId="1B09055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4</w:t>
            </w:r>
          </w:p>
        </w:tc>
        <w:tc>
          <w:tcPr>
            <w:tcW w:w="1372" w:type="dxa"/>
          </w:tcPr>
          <w:p w14:paraId="3BA2E39C" w14:textId="0C5BF3B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</w:t>
            </w:r>
          </w:p>
        </w:tc>
      </w:tr>
      <w:tr w:rsidR="00730C0A" w:rsidRPr="008871FB" w14:paraId="2BD6B5AE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4129CEDA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accurac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7BF16080" w14:textId="4EB8B08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03" w:type="dxa"/>
            <w:shd w:val="clear" w:color="auto" w:fill="auto"/>
          </w:tcPr>
          <w:p w14:paraId="7610107F" w14:textId="6C13FDD4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  <w:shd w:val="clear" w:color="auto" w:fill="auto"/>
          </w:tcPr>
          <w:p w14:paraId="6155DE08" w14:textId="0005EC9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4" w:type="dxa"/>
            <w:shd w:val="clear" w:color="auto" w:fill="auto"/>
          </w:tcPr>
          <w:p w14:paraId="3633C986" w14:textId="4D7A8BC6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  <w:shd w:val="clear" w:color="auto" w:fill="auto"/>
          </w:tcPr>
          <w:p w14:paraId="7BC6F3BD" w14:textId="4E52F2AA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8</w:t>
            </w:r>
          </w:p>
        </w:tc>
        <w:tc>
          <w:tcPr>
            <w:tcW w:w="1372" w:type="dxa"/>
            <w:shd w:val="clear" w:color="auto" w:fill="auto"/>
          </w:tcPr>
          <w:p w14:paraId="1A81A69A" w14:textId="757EC1F8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730C0A" w:rsidRPr="008871FB" w14:paraId="3503803C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704914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nsitiv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35462C0E" w14:textId="43A9B3A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03" w:type="dxa"/>
          </w:tcPr>
          <w:p w14:paraId="6014F811" w14:textId="39771DD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0" w:type="dxa"/>
          </w:tcPr>
          <w:p w14:paraId="1F7D7BFE" w14:textId="667C3A9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4" w:type="dxa"/>
          </w:tcPr>
          <w:p w14:paraId="2C0A949E" w14:textId="09BF6D4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2" w:type="dxa"/>
          </w:tcPr>
          <w:p w14:paraId="2CF446F8" w14:textId="21AF712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72" w:type="dxa"/>
          </w:tcPr>
          <w:p w14:paraId="32535C34" w14:textId="1E2BFF7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30C0A" w:rsidRPr="008871FB" w14:paraId="6D58C3A5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625B5277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ecificity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647782CF" w14:textId="41DA019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3" w:type="dxa"/>
            <w:shd w:val="clear" w:color="auto" w:fill="auto"/>
          </w:tcPr>
          <w:p w14:paraId="57E22866" w14:textId="400394C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60" w:type="dxa"/>
            <w:shd w:val="clear" w:color="auto" w:fill="auto"/>
          </w:tcPr>
          <w:p w14:paraId="1A34ABCC" w14:textId="2CAD411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4" w:type="dxa"/>
            <w:shd w:val="clear" w:color="auto" w:fill="auto"/>
          </w:tcPr>
          <w:p w14:paraId="71AF634F" w14:textId="6BB3E9D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22" w:type="dxa"/>
            <w:shd w:val="clear" w:color="auto" w:fill="auto"/>
          </w:tcPr>
          <w:p w14:paraId="7081C25C" w14:textId="757A1A00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2</w:t>
            </w:r>
          </w:p>
        </w:tc>
        <w:tc>
          <w:tcPr>
            <w:tcW w:w="1372" w:type="dxa"/>
            <w:shd w:val="clear" w:color="auto" w:fill="auto"/>
          </w:tcPr>
          <w:p w14:paraId="3D0A3C95" w14:textId="23F2513F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</w:tr>
      <w:tr w:rsidR="00730C0A" w:rsidRPr="008871FB" w14:paraId="230E3A8B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156848F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call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</w:tcPr>
          <w:p w14:paraId="6F281FEA" w14:textId="496CCFE1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03" w:type="dxa"/>
          </w:tcPr>
          <w:p w14:paraId="715D362A" w14:textId="51CF482F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0" w:type="dxa"/>
          </w:tcPr>
          <w:p w14:paraId="1FF3CCB1" w14:textId="64DDD400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4" w:type="dxa"/>
          </w:tcPr>
          <w:p w14:paraId="67005746" w14:textId="7DD6AF1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2" w:type="dxa"/>
          </w:tcPr>
          <w:p w14:paraId="13210262" w14:textId="2F7F00D7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72" w:type="dxa"/>
          </w:tcPr>
          <w:p w14:paraId="746516EE" w14:textId="35CDC51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30C0A" w:rsidRPr="008871FB" w14:paraId="6D737761" w14:textId="77777777" w:rsidTr="00FA0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73E8BC5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cision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428F1BC5" w14:textId="25A0FF31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03" w:type="dxa"/>
            <w:shd w:val="clear" w:color="auto" w:fill="auto"/>
          </w:tcPr>
          <w:p w14:paraId="07292245" w14:textId="147E820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60" w:type="dxa"/>
            <w:shd w:val="clear" w:color="auto" w:fill="auto"/>
          </w:tcPr>
          <w:p w14:paraId="50147267" w14:textId="75B1F9C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4" w:type="dxa"/>
            <w:shd w:val="clear" w:color="auto" w:fill="auto"/>
          </w:tcPr>
          <w:p w14:paraId="3B75C23E" w14:textId="748684E7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2" w:type="dxa"/>
            <w:shd w:val="clear" w:color="auto" w:fill="auto"/>
          </w:tcPr>
          <w:p w14:paraId="2FA9A2C9" w14:textId="5470B19E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372" w:type="dxa"/>
            <w:shd w:val="clear" w:color="auto" w:fill="auto"/>
          </w:tcPr>
          <w:p w14:paraId="19D6BFD4" w14:textId="70A9E40C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730C0A" w:rsidRPr="008871FB" w14:paraId="0092D56F" w14:textId="77777777" w:rsidTr="00FA0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01B7A666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1score-rs</w:t>
            </w:r>
          </w:p>
        </w:tc>
        <w:tc>
          <w:tcPr>
            <w:tcW w:w="1203" w:type="dxa"/>
          </w:tcPr>
          <w:p w14:paraId="7D7748BB" w14:textId="1D7D5FB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03" w:type="dxa"/>
          </w:tcPr>
          <w:p w14:paraId="642E182F" w14:textId="76612A6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0" w:type="dxa"/>
          </w:tcPr>
          <w:p w14:paraId="5762A35B" w14:textId="38D05B58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4" w:type="dxa"/>
          </w:tcPr>
          <w:p w14:paraId="7E21C38E" w14:textId="23677E43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22" w:type="dxa"/>
          </w:tcPr>
          <w:p w14:paraId="70581532" w14:textId="0D34278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372" w:type="dxa"/>
          </w:tcPr>
          <w:p w14:paraId="7E320DAE" w14:textId="431CD6C6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730C0A" w:rsidRPr="008871FB" w14:paraId="1C231F4F" w14:textId="77777777" w:rsidTr="00FB6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14:paraId="1C12A259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cc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14:paraId="11EAEB74" w14:textId="7121B589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shd w:val="clear" w:color="auto" w:fill="auto"/>
          </w:tcPr>
          <w:p w14:paraId="7C578C2E" w14:textId="2E774D2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shd w:val="clear" w:color="auto" w:fill="auto"/>
          </w:tcPr>
          <w:p w14:paraId="45A9AA66" w14:textId="5CD94983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4" w:type="dxa"/>
            <w:shd w:val="clear" w:color="auto" w:fill="auto"/>
          </w:tcPr>
          <w:p w14:paraId="18FAD9A8" w14:textId="13998BE2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shd w:val="clear" w:color="auto" w:fill="auto"/>
          </w:tcPr>
          <w:p w14:paraId="6A7CCA43" w14:textId="5878F2AB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  <w:tc>
          <w:tcPr>
            <w:tcW w:w="1372" w:type="dxa"/>
            <w:shd w:val="clear" w:color="auto" w:fill="auto"/>
          </w:tcPr>
          <w:p w14:paraId="50684A13" w14:textId="01A1596D" w:rsidR="00730C0A" w:rsidRPr="008871FB" w:rsidRDefault="00730C0A" w:rsidP="0073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</w:tr>
      <w:tr w:rsidR="00730C0A" w:rsidRPr="008871FB" w14:paraId="5AFDDE04" w14:textId="77777777" w:rsidTr="00FB6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0A74D50C" w14:textId="77777777" w:rsidR="00730C0A" w:rsidRPr="008871FB" w:rsidRDefault="00730C0A" w:rsidP="00730C0A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appa-</w:t>
            </w:r>
            <w:proofErr w:type="spellStart"/>
            <w:r w:rsidRPr="008871FB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F1DDB71" w14:textId="10EB755D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7784CB9" w14:textId="52B88E9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D244AC5" w14:textId="095D6C3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4554141" w14:textId="7F6016E4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5B544B6" w14:textId="56DA99BE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619DBBF" w14:textId="59581F69" w:rsidR="00730C0A" w:rsidRPr="008871FB" w:rsidRDefault="00730C0A" w:rsidP="0073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1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</w:tr>
    </w:tbl>
    <w:p w14:paraId="583B1C37" w14:textId="77777777" w:rsidR="00957578" w:rsidRPr="008871FB" w:rsidRDefault="00957578" w:rsidP="00D27C19">
      <w:pPr>
        <w:rPr>
          <w:rFonts w:ascii="Times New Roman" w:hAnsi="Times New Roman" w:cs="Times New Roman"/>
          <w:sz w:val="24"/>
          <w:szCs w:val="24"/>
        </w:rPr>
      </w:pPr>
    </w:p>
    <w:sectPr w:rsidR="00957578" w:rsidRPr="008871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4642575">
    <w:abstractNumId w:val="8"/>
  </w:num>
  <w:num w:numId="2" w16cid:durableId="129523768">
    <w:abstractNumId w:val="6"/>
  </w:num>
  <w:num w:numId="3" w16cid:durableId="2012414715">
    <w:abstractNumId w:val="5"/>
  </w:num>
  <w:num w:numId="4" w16cid:durableId="573471144">
    <w:abstractNumId w:val="4"/>
  </w:num>
  <w:num w:numId="5" w16cid:durableId="1684940679">
    <w:abstractNumId w:val="7"/>
  </w:num>
  <w:num w:numId="6" w16cid:durableId="939140195">
    <w:abstractNumId w:val="3"/>
  </w:num>
  <w:num w:numId="7" w16cid:durableId="1648628931">
    <w:abstractNumId w:val="2"/>
  </w:num>
  <w:num w:numId="8" w16cid:durableId="797334596">
    <w:abstractNumId w:val="1"/>
  </w:num>
  <w:num w:numId="9" w16cid:durableId="1827933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23ED"/>
    <w:rsid w:val="0006063C"/>
    <w:rsid w:val="0015074B"/>
    <w:rsid w:val="002869B5"/>
    <w:rsid w:val="0029639D"/>
    <w:rsid w:val="00326F90"/>
    <w:rsid w:val="00545074"/>
    <w:rsid w:val="00570438"/>
    <w:rsid w:val="006015D3"/>
    <w:rsid w:val="00634C18"/>
    <w:rsid w:val="00730C0A"/>
    <w:rsid w:val="007A13CC"/>
    <w:rsid w:val="008871FB"/>
    <w:rsid w:val="008C08BE"/>
    <w:rsid w:val="00957578"/>
    <w:rsid w:val="00A80AD1"/>
    <w:rsid w:val="00AA1D8D"/>
    <w:rsid w:val="00B35532"/>
    <w:rsid w:val="00B47730"/>
    <w:rsid w:val="00C25795"/>
    <w:rsid w:val="00CB0664"/>
    <w:rsid w:val="00D27C19"/>
    <w:rsid w:val="00D34776"/>
    <w:rsid w:val="00DC454D"/>
    <w:rsid w:val="00DF0770"/>
    <w:rsid w:val="00FA0E24"/>
    <w:rsid w:val="00FB62B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1F152"/>
  <w14:defaultImageDpi w14:val="300"/>
  <w15:docId w15:val="{3EEA47E9-9CD3-49C8-9F26-10E6EFC3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5">
    <w:name w:val="Plain Table 5"/>
    <w:basedOn w:val="TableNormal"/>
    <w:uiPriority w:val="99"/>
    <w:rsid w:val="008871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55</Words>
  <Characters>5630</Characters>
  <Application>Microsoft Office Word</Application>
  <DocSecurity>0</DocSecurity>
  <Lines>9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rshan Panesar</cp:lastModifiedBy>
  <cp:revision>13</cp:revision>
  <dcterms:created xsi:type="dcterms:W3CDTF">2025-09-24T21:29:00Z</dcterms:created>
  <dcterms:modified xsi:type="dcterms:W3CDTF">2025-12-03T19:07:00Z</dcterms:modified>
  <cp:category/>
</cp:coreProperties>
</file>